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3DDE90" w14:textId="77777777" w:rsidR="004E5146" w:rsidRDefault="004E5146" w:rsidP="004E5146">
      <w:pPr>
        <w:jc w:val="both"/>
        <w:rPr>
          <w:rFonts w:ascii="Times New Roman" w:hAnsi="Times New Roman" w:cs="Times New Roman"/>
          <w:b/>
          <w:bCs/>
        </w:rPr>
      </w:pPr>
      <w:r>
        <w:rPr>
          <w:rFonts w:ascii="Times New Roman" w:hAnsi="Times New Roman" w:cs="Times New Roman"/>
          <w:b/>
          <w:bCs/>
        </w:rPr>
        <w:t>Appendix K: a detailed summary of the process evaluation</w:t>
      </w:r>
    </w:p>
    <w:tbl>
      <w:tblPr>
        <w:tblStyle w:val="TableGrid"/>
        <w:tblpPr w:leftFromText="180" w:rightFromText="180" w:vertAnchor="page" w:horzAnchor="margin" w:tblpXSpec="center" w:tblpY="2629"/>
        <w:tblW w:w="16444" w:type="dxa"/>
        <w:tblLook w:val="04A0" w:firstRow="1" w:lastRow="0" w:firstColumn="1" w:lastColumn="0" w:noHBand="0" w:noVBand="1"/>
      </w:tblPr>
      <w:tblGrid>
        <w:gridCol w:w="1137"/>
        <w:gridCol w:w="6376"/>
        <w:gridCol w:w="3828"/>
        <w:gridCol w:w="5103"/>
      </w:tblGrid>
      <w:tr w:rsidR="004E5146" w:rsidRPr="00212181" w14:paraId="7FAE4744" w14:textId="77777777" w:rsidTr="0076001C">
        <w:tc>
          <w:tcPr>
            <w:tcW w:w="1137" w:type="dxa"/>
          </w:tcPr>
          <w:p w14:paraId="099013B5" w14:textId="77777777" w:rsidR="004E5146" w:rsidRPr="00212181" w:rsidRDefault="004E5146" w:rsidP="0076001C">
            <w:pPr>
              <w:jc w:val="both"/>
              <w:rPr>
                <w:rFonts w:ascii="Times New Roman" w:hAnsi="Times New Roman" w:cs="Times New Roman"/>
                <w:sz w:val="24"/>
                <w:szCs w:val="24"/>
              </w:rPr>
            </w:pPr>
          </w:p>
        </w:tc>
        <w:tc>
          <w:tcPr>
            <w:tcW w:w="6376" w:type="dxa"/>
          </w:tcPr>
          <w:p w14:paraId="7750AE9D"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Reach</w:t>
            </w:r>
          </w:p>
        </w:tc>
        <w:tc>
          <w:tcPr>
            <w:tcW w:w="3828" w:type="dxa"/>
          </w:tcPr>
          <w:p w14:paraId="6D47AF26"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Adoption</w:t>
            </w:r>
          </w:p>
        </w:tc>
        <w:tc>
          <w:tcPr>
            <w:tcW w:w="5103" w:type="dxa"/>
          </w:tcPr>
          <w:p w14:paraId="72173738"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Implementation</w:t>
            </w:r>
          </w:p>
        </w:tc>
      </w:tr>
      <w:tr w:rsidR="004E5146" w:rsidRPr="00212181" w14:paraId="7A1BEF66" w14:textId="77777777" w:rsidTr="0076001C">
        <w:tc>
          <w:tcPr>
            <w:tcW w:w="1137" w:type="dxa"/>
          </w:tcPr>
          <w:p w14:paraId="5BF0F982"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Holiday</w:t>
            </w:r>
          </w:p>
        </w:tc>
        <w:tc>
          <w:tcPr>
            <w:tcW w:w="6376" w:type="dxa"/>
          </w:tcPr>
          <w:p w14:paraId="46A0C92B" w14:textId="77777777" w:rsidR="004E5146" w:rsidRPr="006D7ED0" w:rsidRDefault="004E5146" w:rsidP="0076001C">
            <w:pPr>
              <w:pStyle w:val="ListParagraph"/>
              <w:numPr>
                <w:ilvl w:val="0"/>
                <w:numId w:val="1"/>
              </w:numPr>
              <w:jc w:val="both"/>
              <w:rPr>
                <w:rFonts w:ascii="Times New Roman" w:hAnsi="Times New Roman" w:cs="Times New Roman"/>
                <w:sz w:val="20"/>
                <w:szCs w:val="20"/>
              </w:rPr>
            </w:pPr>
            <w:r w:rsidRPr="006D7ED0">
              <w:rPr>
                <w:rFonts w:ascii="Times New Roman" w:hAnsi="Times New Roman" w:cs="Times New Roman"/>
                <w:sz w:val="20"/>
                <w:szCs w:val="20"/>
              </w:rPr>
              <w:t xml:space="preserve">Children were mostly from food-insecure households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NA0DQILm","properties":{"formattedCitation":"\\super 106\\nosupersub{}","plainCitation":"106","noteIndex":0},"citationItems":[{"id":210,"uris":["http://zotero.org/users/11325162/items/RFFST3BI"],"itemData":{"id":210,"type":"article-journal","abstract":"This research investigates whether holiday clubs have the potential to reduce food insecurity among households in the United Kingdom. We survey parents (n = 38) of children attending seven different holiday clubs to estimate the percentage of children in those programmes who come from food insecure households. Results suggest that 42% (16 out of 38 respondents) of children come from households defined as “food insecure” and 24% (9 out of 38 respondents) come from households that are “food insecure with hunger.” When secure and insecure households are compared, we discover that food insecure households benefit the most from holiday clubs, which suggests that they may play an important role in mitigating household food insecurity.","container-title":"Health &amp; Social Care in the Community","DOI":"10.1111/hsc.12507","ISSN":"0966-0410, 1365-2524","issue":"2","journalAbbreviation":"Health Soc Care Community","language":"en","source":"DOI.org (Crossref)","title":"The impact of holiday clubs on household food insecurity—A pilot study","URL":"https://onlinelibrary.wiley.com/doi/10.1111/hsc.12507","volume":"26","author":[{"family":"Long","given":"Michael A."},{"family":"Stretesky","given":"Paul B."},{"family":"Graham","given":"Pamela Louise"},{"family":"Palmer","given":"Katie Jane"},{"family":"Steinbock","given":"Eileen"},{"family":"Defeyter","given":"Margaret Anne"}],"accessed":{"date-parts":[["2024",2,13]]},"issued":{"date-parts":[["2018",3]]}}}],"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20"/>
                <w:vertAlign w:val="superscript"/>
              </w:rPr>
              <w:t>106</w:t>
            </w:r>
            <w:r w:rsidRPr="006D7ED0">
              <w:rPr>
                <w:rFonts w:ascii="Times New Roman" w:hAnsi="Times New Roman" w:cs="Times New Roman"/>
                <w:sz w:val="20"/>
                <w:szCs w:val="20"/>
              </w:rPr>
              <w:fldChar w:fldCharType="end"/>
            </w:r>
            <w:r w:rsidRPr="006D7ED0">
              <w:rPr>
                <w:rFonts w:ascii="Times New Roman" w:hAnsi="Times New Roman" w:cs="Times New Roman"/>
                <w:sz w:val="20"/>
                <w:szCs w:val="20"/>
              </w:rPr>
              <w:t xml:space="preserve"> running in poor neighbourhoods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fv7rTd7H","properties":{"formattedCitation":"\\super 132\\nosupersub{}","plainCitation":"132","noteIndex":0},"citationItems":[{"id":226,"uris":["http://zotero.org/users/11325162/items/6QWPUF2S"],"itemData":{"id":226,"type":"article-journal","abstract":"In response to the problem of holiday hunger, hundreds of local “holiday clubs” have recently been established across the UK. This research examines the spatial relationship between income, childhood deprivation, ethnicity and holiday clubs across 32,844 Lower Super Output Areas (LSOAs) in England to determine if these clubs are currently operating in an inclusive fashion. Data on the location of holiday clubs comes from a national survey. Binary logistic regression results suggest that holiday clubs are likely to operate in economically disadvantaged areas. At the same time, clubs are not distributed equally by ethnicity. That is, holiday clubs operated by voluntary organisations are more likely to be situated in LSOAs that are disproportionately white and English\\British and less likely to be situated in LSOAs that are disproportionately ethnic minority. This ﬁnding has important implications for the pursuit of holiday clubs as a policy mechanism for addressing access to food in light of the state’s failure to adequately feed all of the country’s children.","container-title":"Local Environment","DOI":"10.1080/13549839.2018.1518415","ISSN":"1354-9839, 1469-6711","issue":"10","journalAbbreviation":"Local Environment","language":"en","page":"1008-1022","source":"DOI.org (Crossref)","title":"A question of justice: are holiday clubs serving the most deprived communities in England?","title-short":"A question of justice","volume":"23","author":[{"family":"Mann","given":"Emily"},{"family":"Long","given":"Michael A."},{"family":"Stretesky","given":"Paul B."},{"family":"Defeyter","given":"Margaret Anne"}],"issued":{"date-parts":[["2018",10,3]]}}}],"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20"/>
                <w:vertAlign w:val="superscript"/>
              </w:rPr>
              <w:t>132</w:t>
            </w:r>
            <w:r w:rsidRPr="006D7ED0">
              <w:rPr>
                <w:rFonts w:ascii="Times New Roman" w:hAnsi="Times New Roman" w:cs="Times New Roman"/>
                <w:sz w:val="20"/>
                <w:szCs w:val="20"/>
              </w:rPr>
              <w:fldChar w:fldCharType="end"/>
            </w:r>
          </w:p>
          <w:p w14:paraId="21524167" w14:textId="77777777" w:rsidR="004E5146" w:rsidRPr="006D7ED0" w:rsidRDefault="004E5146" w:rsidP="0076001C">
            <w:pPr>
              <w:pStyle w:val="ListParagraph"/>
              <w:numPr>
                <w:ilvl w:val="0"/>
                <w:numId w:val="1"/>
              </w:numPr>
              <w:jc w:val="both"/>
              <w:rPr>
                <w:rFonts w:ascii="Times New Roman" w:hAnsi="Times New Roman" w:cs="Times New Roman"/>
                <w:sz w:val="20"/>
                <w:szCs w:val="20"/>
              </w:rPr>
            </w:pPr>
            <w:r w:rsidRPr="006D7ED0">
              <w:rPr>
                <w:rFonts w:ascii="Times New Roman" w:hAnsi="Times New Roman" w:cs="Times New Roman"/>
                <w:sz w:val="20"/>
                <w:szCs w:val="20"/>
              </w:rPr>
              <w:t xml:space="preserve">Some children had to be on FSMs meaning the ones who needed it were not eligible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5PCiRI94","properties":{"formattedCitation":"\\super 58,102\\nosupersub{}","plainCitation":"58,102","noteIndex":0},"citationItems":[{"id":871,"uris":["http://zotero.org/users/11325162/items/D6W46YS3"],"itemData":{"id":871,"type":"article-journal","abstract":"Following several pilot projects, in 2020, the Department for Education (DfE) in England committed funding of £220M p. a to its Holiday Activities and Food (HAF) programme to support all 153 upper-tier local authorities, comprising City Councils, County Councils and Metropolitan Borough Councils, to provide an activity and food programme for children who are in receipt of means-tested free school meals. In this study, qualitative interviews were conducted with representatives from three Local Authorities in the North East of England who were responsible for overseeing the implementation and delivery of HAF programmes in their Local Authority area to examine how the summer HAF programme was implemented during summer 2021. Interviews were conducted with eight participants prior to the implementation of the HAF programme, and four interviews were conducted after the programme had been delivered. Using a directed content analysis approach, an interpretative framework was co-developed, based on the four constructs (and selected sub-constructs) of Normalization Process Theory. This framework guided data coding. The analysis aimed to identify and understand the barriers and opportunities in relation to HAF implementation within local authorities. Participants did not perceive HAF as a totally new initiative as many had either commissioned or delivered holiday clubs in the past. However, the increased scale and scope of HAF was perceived as highly complex, involving multiple local authority departments and stakeholders. Nonetheless, HAF funding enabled local authorities to improve the quality and reach of their holiday programmes. Strong networks and good communication between all stakeholders supported successful delivery, despite tight delivery timescales. However, the rigidity of some of the DfE guidance was a barrier for some providers, particularly the recommended delivery model of 4 h a day, 4 days a week for 4 weeks, with many individual holiday clubs struggling to meet this level of delivery, and local authority leads interpreting the guidance at a club level rather than an individual child access level. Furthermore, participants considered the HAF eligibility criteria too restrictive. Many councils were developing long-term plans for HAF delivery, integrated into planning across several departments, and all local authorities were actively seeking ways to engage with and embed HAF within local communities.","container-title":"Frontiers in Public Health","DOI":"10.3389/fpubh.2022.954679","ISSN":"2296-2565","journalAbbreviation":"Front. Public Health","language":"en","page":"954679","source":"DOI.org (Crossref)","title":"Understanding the implementation of the holiday activities and food programme in the North East of England using normalization process theory","volume":"10","author":[{"family":"Defeyter","given":"Margaret Anne"},{"family":"Finch","given":"Tracy"},{"family":"Crilley","given":"Eilish Samantha"},{"family":"Shinwell","given":"Jackie"},{"family":"Mann","given":"Emily"}],"issued":{"date-parts":[["2022",9,12]]}}},{"id":247,"uris":["http://zotero.org/users/11325162/items/5ZZ9YUYY"],"itemData":{"id":247,"type":"article-journal","abstract":"During the school summer holidays, pressures on the already tight budgets of low-income families are compounded, particularly when the safety net of free school meals is removed. The main aim of the current study was to investigate how lowincome parents and carers feed their families during term time when children receive free school meals and if, and how, strategies differ during the school summer holidays. A secondary aim was to investigate the role of holiday activity and food programmes in supporting parents and carers to feed their children during the school summer holidays. We used purposive sampling to recruit a total of 21 parents (N = 20 Female, N = 1 Male) whose children attended free summer holiday clubs in Scotland and England during summer 2017. Participants were asked about their food and shopping habits during the school term and if, and how they differed during the school summer holidays when free school meals were not available. The ﬁndings suggest that food insecurity is a constant factor in the lives of low-income parents in England and Scotland, and that the stages of food insecurity and the strategies employed to mitigate its effects appear to be cyclical, aligning with the Food and Agriculture Organisation’s (FAO) food insecurity continuum and the school academic year. During term time, parents and carers worried about food, suggesting they were experiencing mild food insecurity, despite their children being in receipt of free school meals. As the school holidays approached, moderate food insecurity was experienced as parents reported that they began “provisioning,” storing food and reducing household expenditure. During the summer holidays, food did not last, and parental food acquisition habits became more intense. Parents downgraded food brands and bought reduced price items of food. Ultimately, parents self-sacriﬁced their own nutritional intake by only buying food their children would eat and parents often skipped meals or only ate their children’s leftovers. However, children’s attendance at holiday club helped make the food at home last longer and once school resumed, parents returned to their less intense, but constantly coping approach to food shopping. The ﬁndings of this study suggest that food insecurity is a constant factor in the lives of low-income families who simply do not have enough household income to prevent them from experiencing food insecurity, even when initiatives such as free school meals and access to holiday club provision with food and activities are in place.","container-title":"Frontiers in Public Health","DOI":"10.3389/fpubh.2021.588254","ISSN":"2296-2565","journalAbbreviation":"Front. Public Health","language":"en","page":"588254","source":"DOI.org (Crossref)","title":"Food Insecurity: A Constant Factor in the Lives of Low-Income Families in Scotland and England","title-short":"Food Insecurity","volume":"9","author":[{"family":"Shinwell","given":"Jackie"},{"family":"Defeyter","given":"Margaret Anne"}],"issued":{"date-parts":[["2021",5,19]]}}}],"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18"/>
                <w:vertAlign w:val="superscript"/>
              </w:rPr>
              <w:t>58,102</w:t>
            </w:r>
            <w:r w:rsidRPr="006D7ED0">
              <w:rPr>
                <w:rFonts w:ascii="Times New Roman" w:hAnsi="Times New Roman" w:cs="Times New Roman"/>
                <w:sz w:val="20"/>
                <w:szCs w:val="20"/>
              </w:rPr>
              <w:fldChar w:fldCharType="end"/>
            </w:r>
          </w:p>
          <w:p w14:paraId="6BA3CA88" w14:textId="77777777" w:rsidR="004E5146" w:rsidRPr="006D7ED0" w:rsidRDefault="004E5146" w:rsidP="0076001C">
            <w:pPr>
              <w:pStyle w:val="ListParagraph"/>
              <w:numPr>
                <w:ilvl w:val="0"/>
                <w:numId w:val="1"/>
              </w:numPr>
              <w:jc w:val="both"/>
              <w:rPr>
                <w:rFonts w:ascii="Times New Roman" w:hAnsi="Times New Roman" w:cs="Times New Roman"/>
                <w:sz w:val="20"/>
                <w:szCs w:val="20"/>
              </w:rPr>
            </w:pPr>
            <w:r w:rsidRPr="006D7ED0">
              <w:rPr>
                <w:rFonts w:ascii="Times New Roman" w:hAnsi="Times New Roman" w:cs="Times New Roman"/>
                <w:sz w:val="20"/>
                <w:szCs w:val="20"/>
              </w:rPr>
              <w:t>Eight clubs covered primary and secondary children</w:t>
            </w:r>
          </w:p>
          <w:p w14:paraId="059DB381" w14:textId="77777777" w:rsidR="004E5146" w:rsidRPr="006D7ED0" w:rsidRDefault="004E5146" w:rsidP="0076001C">
            <w:pPr>
              <w:pStyle w:val="ListParagraph"/>
              <w:numPr>
                <w:ilvl w:val="0"/>
                <w:numId w:val="1"/>
              </w:numPr>
              <w:jc w:val="both"/>
              <w:rPr>
                <w:rFonts w:ascii="Times New Roman" w:hAnsi="Times New Roman" w:cs="Times New Roman"/>
                <w:sz w:val="20"/>
                <w:szCs w:val="20"/>
              </w:rPr>
            </w:pPr>
            <w:r w:rsidRPr="006D7ED0">
              <w:rPr>
                <w:rFonts w:ascii="Times New Roman" w:hAnsi="Times New Roman" w:cs="Times New Roman"/>
                <w:sz w:val="20"/>
                <w:szCs w:val="20"/>
              </w:rPr>
              <w:t xml:space="preserve">Exclusion of adolescents and under-fives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wricl0ri","properties":{"formattedCitation":"\\super 57\\uc0\\u8211{}59,113,114,126\\nosupersub{}","plainCitation":"57–59,113,114,126","noteIndex":0},"citationItems":[{"id":224,"uris":["http://zotero.org/users/11325162/items/P6TNCF6Y"],"itemData":{"id":224,"type":"article-journal","abstract":"Background\n              The Holiday Activities and Food (HAF) Programme is a UK Government initiative created to alleviate food insecurity and promote health and well-being among children and their families, who are eligible for Free School Meals (FSM), during the school holidays. This process evaluation investigated factors that facilitated and acted as a barrier to the delivery of the HAF Programme from the perspectives of key stakeholders (Co-ordinators, Providers, and Parents) involved in the HAF Programme across an East Midlands county.\n            \n            \n              Methods\n              This evaluation utilized a mixed-methods approach, incorporating focus groups and online surveys to gain rich, multifaceted data. The focus groups were analyzed using a hybrid inductive-deductive thematic analysis and the online surveys were analyzed using mixed-methods approach due to the variation in question type (i.e., quantitative, Likert scale and open response) to align themes to the Government Aims and Standards of the HAF Programme.\n            \n            \n              Findings\n              The stakeholders highlighted several factors that facilitated and acted as a barrier to the delivery of the HAF Programme. Facilitating factors included existing and maintaining relationships between Co-ordinators, Providers, and facilities/schools/communities as this improved communication and attendance. Additionally, transport provision for those attending the Programme helped overcome barriers to attendance. The primary barrier of the Programme was the late awarding of the Programme contract as this limited the time available to prepare and organize the Programme. This in turn, had several “knock on” effects that created more barriers and resulted in some of the Government Aims and Standards not being met such as, nutrition education for children and parents. Despite the challenges faced, Co-ordinators and Providers were able to deliver the Programme and positively impact upon the children and their families that attended the Programme.\n            \n            \n              Conclusion\n              Following the facilitators and barriers that were highlighted in this evaluation, several recommendations have been made to enhance the delivery of the HAF Programme and ensure Government Aims and Standards, to improve children and family's health and well-being, are attained.","container-title":"Frontiers in Public Health","DOI":"10.3389/fpubh.2022.912455","ISSN":"2296-2565","journalAbbreviation":"Front. Public Health","language":"en","page":"912455","source":"DOI.org (Crossref)","title":"A mixed-method process evaluation of an East Midlands county summer 2021 holiday activities and food programme highlighting the views of programme co-ordinators, providers, and parents","volume":"10","author":[{"family":"Stringer","given":"A."},{"family":"Bayes","given":"N."},{"family":"Bradley","given":"S."},{"family":"Kay","given":"A. D."},{"family":"Jones","given":"P. G. W."},{"family":"Ryan","given":"D. J."}],"issued":{"date-parts":[["2022",8,18]]}}},{"id":58,"uris":["http://zotero.org/users/11325162/items/79I2H9XL"],"itemData":{"id":58,"type":"article-journal","language":"en","source":"Zotero","title":"An Evaluation of Children in Northern Ireland’s Summer 2019 Holiday Provision","author":[{"family":"Shinwell","given":"Dr Jackie"},{"family":"Finlay","given":"Ellen"},{"family":"Allen","given":"Caitlin"},{"family":"Defeyter","given":"Greta"}],"issued":{"date-parts":[["2020"]]}}},{"id":65,"uris":["http://zotero.org/users/11325162/items/8BDXN8P2"],"itemData":{"id":65,"type":"article-journal","language":"en","source":"Zotero","title":"Evaluation of the 2021 holiday activities and food programme","author":[{"family":"Cox","given":"Korina"},{"family":"Campbell-Jack","given":"Diarmid"},{"family":"Blades","given":"Rachel"}],"issued":{"date-parts":[["2022"]]}}},{"id":40,"uris":["http://zotero.org/users/11325162/items/72H8KBHX"],"itemData":{"id":40,"type":"article-journal","abstract":"Holiday provision is a grassroots response to support low-income families during the school holidays with the provision of free food and activities. This qualitative study investigates the views of senior stakeholders (N = 15) who are responsible for facilitating or implementing programmes of holiday provision to determine the need for holiday provision, examples of best practice for delivering programmes of holiday provision and barriers for effective delivery. The findings identified a need for holiday provision as a result of cuts to welfare provision and local authority services which have increased pressures on household budgets. Senior stakeholders advocated a collaborative and flexible model of holiday provision and identified the need to utilize and develop existing community assets to deliver this provision, Yet, senior stakeholders acknowledged multiple barriers of delivery related to cost, sustainability and organizational capacity and, in the absence of a strategic response and sustained funding by national, regional and local governments, there are questions of whether this type of approach truly addresses and targets all of the most vulnerable in society.","container-title":"Open Journal of Social Sciences","DOI":"10.4236/jss.2020.87023","ISSN":"2327-5952, 2327-5960","issue":"07","journalAbbreviation":"JSS","language":"en","page":"286-302","source":"DOI.org (Crossref)","title":"Implementing Holiday Provision Programmes: A Qualitative Investigation of the Experiences of Senior Stakeholders","title-short":"Implementing Holiday Provision Programmes","volume":"08","author":[{"family":"Mann","given":"Emily"},{"family":"Widdison","given":"Clara"},{"family":"Defeyter","given":"Margaret Anne"}],"issued":{"date-parts":[["2020"]]}}},{"id":259,"uris":["http://zotero.org/users/11325162/items/YYPC2ELB"],"itemData":{"id":259,"type":"article-journal","abstract":"With the school holidays being recognised as a high-risk time for children to experience food insecurity, there is a growing prevalence of school holiday initiatives that include free food. However, information is lacking into what constitutes eﬀective practice in their delivery, and how this can be evaluated. This paper provides insight from individuals who implemented a pilot of a national project which provided free food for children at UK community summer holiday sports clubs in 2016. Focus groups were conducted with all 15 leaders of the holiday clubs that participated in the pilot to understand: (1) what opportunities are provided by community holiday sports clubs which include free food; (2) what challenges arose as a result of oﬀering free food within a broader community holiday club sports oﬀer. Results indicate that oﬀering free food at such clubs creates multiple opportunities for attending children, including: experiencing social interactions around food; enhancing food experiences and food conﬁdence; and promoting positive behaviour. However, free food provision is associated with challenges including resource constraints and tensions around project aims. Future work should determine whether holiday clubs can positively impact children’s wellbeing and healthy eating.","container-title":"Nutrients","DOI":"10.3390/nu11061237","ISSN":"2072-6643","issue":"6","journalAbbreviation":"Nutrients","language":"en","page":"1237","source":"DOI.org (Crossref)","title":"Opportunities and Challenges Arising from Holiday Clubs Tackling Children’s Hunger in the UK: Pilot Club Leader Perspectives","title-short":"Opportunities and Challenges Arising from Holiday Clubs Tackling Children’s Hunger in the UK","volume":"11","author":[{"family":"Holley","given":"Clare E."},{"family":"Mason","given":"Carolynne"},{"family":"Haycraft","given":"Emma"}],"issued":{"date-parts":[["2019",5,30]]}}},{"id":219,"uris":["http://zotero.org/users/11325162/items/JDLP5BPL"],"itemData":{"id":219,"type":"article-journal","abstract":"BACKGROUND: Participation in the US Department of Agriculture’s summer meals program is consistently lower compared to National School Lunch Program (NSLP) participation, even though the programs target the same population of children. The purpose of this study was to elucidate reasons for participation and nonparticipation in the summer meals program.\nMETHODS: A nationally representative sample of 4688 households with children ages 5 through 18 years living near a summer meals site in 2018 completed a survey about their reasons for participation or nonparticipation in the summer meals program, features that would help nonparticipants to attend, and household food security status.\nRESULTS: Almost half of all households living near a summer meal site were food insecure (45%) and most (77%) had incomes at or below 130% of the federal poverty level. Most participant caregivers (74%) sent their children to summer meal sites for the free meals, while 46% of nonparticipant caregivers said they did not attend because they were unaware of the program.\nCONCLUSIONS: Despite a high level of food insecurity among all households, the most reported reason for not attending the summer meals program was unawareness of the program. These ﬁndings highlight a need for better program visibility and outreach.","container-title":"Journal of School Health","DOI":"10.1111/josh.13348","ISSN":"0022-4391, 1746-1561","issue":"12","journalAbbreviation":"Journal of School Health","language":"en","page":"1137-1144","source":"DOI.org (Crossref)","title":"&lt;span style=\"font-variant:small-caps;\"&gt;USDA&lt;/span&gt; Summer Meals Program: Lack of Program Awareness Contributes to Unmet Need Among Nonparticipants","title-short":"&lt;span style=\"font-variant","volume":"93","author":[{"family":"Vericker","given":"Tracy"},{"family":"Rothstein","given":"Melissa"},{"family":"Gabay","given":"Mary"},{"family":"Gola","given":"Alice Ann H."},{"family":"Lovellette","given":"Grant"}],"issued":{"date-parts":[["2023",12]]}}}],"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18"/>
                <w:vertAlign w:val="superscript"/>
              </w:rPr>
              <w:t>57–59,113,114,126</w:t>
            </w:r>
            <w:r w:rsidRPr="006D7ED0">
              <w:rPr>
                <w:rFonts w:ascii="Times New Roman" w:hAnsi="Times New Roman" w:cs="Times New Roman"/>
                <w:sz w:val="20"/>
                <w:szCs w:val="20"/>
              </w:rPr>
              <w:fldChar w:fldCharType="end"/>
            </w:r>
          </w:p>
          <w:p w14:paraId="0DFC0527" w14:textId="77777777" w:rsidR="004E5146" w:rsidRPr="006D7ED0" w:rsidRDefault="004E5146" w:rsidP="0076001C">
            <w:pPr>
              <w:pStyle w:val="ListParagraph"/>
              <w:numPr>
                <w:ilvl w:val="0"/>
                <w:numId w:val="1"/>
              </w:numPr>
              <w:jc w:val="both"/>
              <w:rPr>
                <w:rFonts w:ascii="Times New Roman" w:hAnsi="Times New Roman" w:cs="Times New Roman"/>
                <w:sz w:val="20"/>
                <w:szCs w:val="20"/>
              </w:rPr>
            </w:pPr>
            <w:r w:rsidRPr="006D7ED0">
              <w:rPr>
                <w:rFonts w:ascii="Times New Roman" w:hAnsi="Times New Roman" w:cs="Times New Roman"/>
                <w:sz w:val="20"/>
                <w:szCs w:val="20"/>
              </w:rPr>
              <w:t xml:space="preserve">Some clubs had only 27% uptake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DWXzt5tC","properties":{"formattedCitation":"\\super 42,101\\nosupersub{}","plainCitation":"42,101","noteIndex":0},"citationItems":[{"id":43,"uris":["http://zotero.org/users/11325162/items/QRVT7YYE"],"itemData":{"id":43,"type":"article-journal","abstract":"Access to an adequate supply of nutritious food has been recognized as a basic human right. However, many families across the UK face food insecurity, which is thought to be exacerbated during school holidays. To address this issue, some schools and community groups have chosen to roll out holiday clubs, though research into the effectiveness of such interventions is limited and no studies to date have evaluated holiday clubs being organized through schools. In an effort to address some of the limitations in the research literature, the current qualitative investigation utilized semi-structured interviews with staff involved in holiday clubs in school and community venues with the aim of gaging their views on the need for and benefits of holiday food provision in addition to potential areas for development. The investigation revealed that staff perceived many families to be facing food insecurity and isolation during the school holidays, which may be alleviated through holiday club provision. Holiday clubs were viewed as a valuable source of support for children and adults, providing food, activities, and learning experiences. Staff were keen to see them implemented on a wider scale in future but suggested some areas that require attention in any future development of such provision. Findings are discussed in relation to current research, policy, and practice surrounding the health and wellbeing of children and families.","container-title":"Frontiers in Public Health","DOI":"10.3389/fpubh.2016.00172","ISSN":"2296-2565","journalAbbreviation":"Front. Public Health","language":"en","source":"DOI.org (Crossref)","title":"School Holiday Food Provision in the UK: A Qualitative Investigation of Needs, Benefits, and Potential for Development","title-short":"School Holiday Food Provision in the UK","URL":"http://journal.frontiersin.org/Article/10.3389/fpubh.2016.00172/abstract","volume":"4","author":[{"family":"Graham","given":"Pamela Louise"},{"family":"Crilley","given":"Eilish"},{"family":"Stretesky","given":"Paul B."},{"family":"Long","given":"Michael A."},{"family":"Palmer","given":"Katie Jane"},{"family":"Steinbock","given":"Eileen"},{"family":"Defeyter","given":"Margaret Anne"}],"accessed":{"date-parts":[["2024",2,13]]},"issued":{"date-parts":[["2016",8,22]]}}},{"id":256,"uris":["http://zotero.org/users/11325162/items/A4V9P4E4"],"itemData":{"id":256,"type":"article-journal","abstract":"Objective: To examine a library-based approach to addressing food insecurity through a child and adult summer meal programme. The study examines: (i) risk of household food insecurity among participants; (ii) perspectives on the library meal programme; and (iii) barriers to utilizing other community food resources. Design: Quantitative surveys with adult participants and qualitative semi-structured interviews with a sub-sample of adult participants. Setting: Ten libraries using public and private funding to serve meals to children and adults for six to eight weeks in low-income Silicon Valley communities (California, USA) during summer 2015. Subjects: Adult survey participants (≥18 years) were recruited to obtain maximum capture, while a sub-sample of interview participants was recruited through maximum variation purposeful sampling.\nResults: Survey participants (n 161) were largely Latino (71 %) and Asian (23 %). Forty-one per cent of participants screened positive for risk of food insecurity in the past 12 months. A sub-sample of programme participants engaged in qualitative interviews (n 67). Interviewees reported appreciating the library’s child enrichment programmes, resources, and open and welcoming atmosphere. Provision of adult meals was described as building community among library patrons, neighbours and staff. Participants emphasized lack of awareness, misinformation about programmes, structural barriers (i.e. transportation), immigration fears and stigma as barriers to utilizing community food resources.\nConclusions: Food insecurity remains high in our study population. Public libraries are ideal locations for community-based meal programmes due to their welcoming and stigma-free environment. Libraries are well positioned to link individuals to other social services given their reputation as trusted community organizations.","container-title":"Public Health Nutrition","DOI":"10.1017/S1368980017000258","ISSN":"1368-9800, 1475-2727","issue":"9","journalAbbreviation":"Public Health Nutr.","language":"en","page":"1640-1649","source":"DOI.org (Crossref)","title":"Lunch at the library: examination of a community-based approach to addressing summer food insecurity","title-short":"Lunch at the library","volume":"20","author":[{"family":"Bruce","given":"Janine S"},{"family":"De La Cruz","given":"Monica M"},{"family":"Moreno","given":"Gala"},{"family":"Chamberlain","given":"Lisa J"}],"issued":{"date-parts":[["2017",6]]}}}],"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18"/>
                <w:vertAlign w:val="superscript"/>
              </w:rPr>
              <w:t>42,101</w:t>
            </w:r>
            <w:r w:rsidRPr="006D7ED0">
              <w:rPr>
                <w:rFonts w:ascii="Times New Roman" w:hAnsi="Times New Roman" w:cs="Times New Roman"/>
                <w:sz w:val="20"/>
                <w:szCs w:val="20"/>
              </w:rPr>
              <w:fldChar w:fldCharType="end"/>
            </w:r>
            <w:r w:rsidRPr="006D7ED0">
              <w:rPr>
                <w:rFonts w:ascii="Times New Roman" w:hAnsi="Times New Roman" w:cs="Times New Roman"/>
                <w:sz w:val="20"/>
                <w:szCs w:val="20"/>
              </w:rPr>
              <w:t xml:space="preserve"> with attendance declining as the summer holidays progressed into August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yPdN3EZh","properties":{"formattedCitation":"\\super 58,131\\nosupersub{}","plainCitation":"58,131","noteIndex":0},"citationItems":[{"id":58,"uris":["http://zotero.org/users/11325162/items/79I2H9XL"],"itemData":{"id":58,"type":"article-journal","language":"en","source":"Zotero","title":"An Evaluation of Children in Northern Ireland’s Summer 2019 Holiday Provision","author":[{"family":"Shinwell","given":"Dr Jackie"},{"family":"Finlay","given":"Ellen"},{"family":"Allen","given":"Caitlin"},{"family":"Defeyter","given":"Greta"}],"issued":{"date-parts":[["2020"]]}}},{"id":250,"uris":["http://zotero.org/users/11325162/items/ZXLU2JUN"],"itemData":{"id":250,"type":"article-journal","abstract":"Objective: The US Department of Agriculture’s Summer Food Service Program and Seamless Summer Option (summer nutrition programmes (SNP)) aim to relieve food insecurity for children and teens during summer months. More needs to be known about when and where SNP are available, and how availability varies by community characteristics, particularly in rural areas where food insecurity and reduced food access are more prevalent. Design: The present study examined the geographic availability of SNP and summer meal uptake rates in 2016, using state-wide administrative claims data. Setting: Public schools and SNP in California, USA. Participants: Schools (n 8842) and SNP (n 4685).\nResults: Urban counties were more likely than rural counties to have higher summer uptake rates, calculated as the percentage of summer meals served relative to eligible students utilizing school meal programmes during the academic school year, but uptake overall was low at 18·2 % of target populations. Geographic availability analyses showed that 63·9 % of public urban schools had an SNP available within 1·6 km (1 mile), but availability was signiﬁcantly higher within the proximity of larger, higher-poverty high schools with diverse or majority non-White students, and those with higher school-year breakfast participation rates. Availability of an SNP within 16 km (10 miles) of rural schools averaged 68·1 % but was signiﬁcantly higher around larger schools, higher-poverty schools and those with diverse or majority non-White students.\nConclusions: While many communities have SNP available, much more work is needed to increase the availability of these programmes to reduce summer food insecurity for children, particularly in rural communities.","container-title":"Public Health Nutrition","DOI":"10.1017/S1368980018004135","ISSN":"1368-9800, 1475-2727","issue":"10","journalAbbreviation":"Public Health Nutr.","language":"en","page":"1824-1838","source":"DOI.org (Crossref)","title":"Identifying gaps in the food security safety net: the characteristics and availability of summer nutrition programmes in California, USA","title-short":"Identifying gaps in the food security safety net","volume":"22","author":[{"family":"Turner","given":"Lindsey"},{"family":"O’Reilly","given":"Nicole"},{"family":"Ralston","given":"Katherine"},{"family":"Guthrie","given":"Joanne F"}],"issued":{"date-parts":[["2019",7]]}}}],"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18"/>
                <w:vertAlign w:val="superscript"/>
              </w:rPr>
              <w:t>58,131</w:t>
            </w:r>
            <w:r w:rsidRPr="006D7ED0">
              <w:rPr>
                <w:rFonts w:ascii="Times New Roman" w:hAnsi="Times New Roman" w:cs="Times New Roman"/>
                <w:sz w:val="20"/>
                <w:szCs w:val="20"/>
              </w:rPr>
              <w:fldChar w:fldCharType="end"/>
            </w:r>
            <w:r w:rsidRPr="006D7ED0">
              <w:rPr>
                <w:rFonts w:ascii="Times New Roman" w:hAnsi="Times New Roman" w:cs="Times New Roman"/>
                <w:sz w:val="20"/>
                <w:szCs w:val="20"/>
              </w:rPr>
              <w:t>.</w:t>
            </w:r>
          </w:p>
          <w:p w14:paraId="185E5FDE" w14:textId="77777777" w:rsidR="004E5146" w:rsidRPr="006D7ED0" w:rsidRDefault="004E5146" w:rsidP="0076001C">
            <w:pPr>
              <w:pStyle w:val="ListParagraph"/>
              <w:numPr>
                <w:ilvl w:val="0"/>
                <w:numId w:val="1"/>
              </w:numPr>
              <w:jc w:val="both"/>
              <w:rPr>
                <w:rFonts w:ascii="Times New Roman" w:hAnsi="Times New Roman" w:cs="Times New Roman"/>
                <w:sz w:val="24"/>
                <w:szCs w:val="24"/>
              </w:rPr>
            </w:pPr>
            <w:r w:rsidRPr="006D7ED0">
              <w:rPr>
                <w:rFonts w:ascii="Times New Roman" w:hAnsi="Times New Roman" w:cs="Times New Roman"/>
                <w:sz w:val="20"/>
                <w:szCs w:val="20"/>
              </w:rPr>
              <w:t xml:space="preserve">Parents believed there was an opportunity to expand hours over the summer to ensure needs were fully met </w:t>
            </w:r>
            <w:r w:rsidRPr="006D7ED0">
              <w:rPr>
                <w:rFonts w:ascii="Times New Roman" w:hAnsi="Times New Roman" w:cs="Times New Roman"/>
                <w:sz w:val="20"/>
                <w:szCs w:val="20"/>
              </w:rPr>
              <w:fldChar w:fldCharType="begin"/>
            </w:r>
            <w:r w:rsidRPr="006D7ED0">
              <w:rPr>
                <w:rFonts w:ascii="Times New Roman" w:hAnsi="Times New Roman" w:cs="Times New Roman"/>
                <w:sz w:val="20"/>
                <w:szCs w:val="20"/>
              </w:rPr>
              <w:instrText xml:space="preserve"> ADDIN ZOTERO_ITEM CSL_CITATION {"citationID":"fEWs7EGb","properties":{"formattedCitation":"\\super 11,58,125\\nosupersub{}","plainCitation":"11,58,125","noteIndex":0},"citationItems":[{"id":42,"uris":["http://zotero.org/users/11325162/items/DYR2S9KY"],"itemData":{"id":42,"type":"article-journal","abstract":"The health benefits of school food have been widely promoted in recent years while the social opportunities that surround eating occasions at school have received little attention. Breakfast clubs (BCs), which take place at the start of the school day, offer a unique opportunity for children to consume a breakfast meal on their school premises in the company of their peers. Alternatively, after-school clubs (ASCs), which take place on school premises at the end of the school day, whilst also providing children with social opportunities tend to focus on sports engagement and skill development. The aim of the current paper is to investigate whether attendance at BCs and ASCs has an impact on children’s friendship quality and experiences of peer victimization. BC attendees, ASC attendees, and non-attendees completed the Friendship Qualities Scale and the Multidimensional Peer Victimization Scale (MPVS) at two time points. Time-1 data were collected 2 months after the introduction of school clubs. Time-2 data were then collected on the same measures again 6 months later. Results of the analyses of Time-1 data showed no significant differences between groups on any of the measures at Time-1. However, at Time-2, BC attendees showed improved levels of friendship quality compared to the other two groups. Moreover, analysis of the MPVS data at Time-2 showed that children who attended BC or ASC experienced a decline in victimization across time. The current findings suggest that BC attendance facilitates the quality of children’s relationships with their best friend over time. Additionally, attendance at a breakfast or ASC was associated with a reduction in victimization over time. The results have implications for utilization of breakfast and ASCs to aid children’s social relationships in school over time.","container-title":"Frontiers in Public Health","DOI":"10.3389/fpubh.2015.00183","ISSN":"2296-2565","journalAbbreviation":"Front. Public Health","language":"en","source":"DOI.org (Crossref)","title":"More than Just a Meal: Breakfast Club Attendance and Children’s Social Relationships","title-short":"More than Just a Meal","URL":"http://journal.frontiersin.org/Article/10.3389/fpubh.2015.00183/abstract","volume":"3","author":[{"family":"Defeyter","given":"Margaret Anne"},{"family":"Graham","given":"Pamela Louise"},{"family":"Russo","given":"Riccardo"}],"accessed":{"date-parts":[["2024",2,13]]},"issued":{"date-parts":[["2015",7,30]]}}},{"id":231,"uris":["http://zotero.org/users/11325162/items/ZAIKYE3I"],"itemData":{"id":231,"type":"article-journal","abstract":"Objective: Almost no previous research has examined the impact of the US Department of Agriculture’s (USDA) Summer Food Service Program and related Seamless Summer Option, which provide meals and snacks to low-income children over the summer. The present study investigated whether geographic accessibility of summer meals programme sites (a proxy for programme participation) was associated with food insecurity for low-income households. Design: The study used data from the California Health Interview Survey (CHIS) and administrative data on summer meals sites in California. Geocoding was used to calculate driving time between CHIS households and nearby summer meals sites. Geographic accessibility was measured using a gravity model, which accounted for the spatially distributed supply of and demand for summer meals. Food insecurity and very low food security were measured using a standard six-item measure from the USDA. Subjects: Low-income families with children (n 5394). Setting: A representative surveillance study of non-institutionalized households in California.\nResults: Geographic accessibility was not associated with food insecurity. However, geographic accessibility was associated with a signiﬁcantly lower probability of very low food security in the full sample and among households with younger children and those living in less urban areas.\nConclusions: The USDA’s summer meals programme may be effective at reducing the most severe form of food insecurity for low-income households with children. Expanding the number of summer meals sites, the number of meals served at sites and sites’ hours of operation may be effective strategies to promote nutritional health over the summer months.","container-title":"Public Health Nutrition","DOI":"10.1017/S1368980016000033","ISSN":"1368-9800, 1475-2727","issue":"11","journalAbbreviation":"Public Health Nutr.","language":"en","page":"2079-2089","source":"DOI.org (Crossref)","title":"Accessibility of summer meals and the food insecurity of low-income households with children","volume":"19","author":[{"family":"Miller","given":"Daniel P"}],"issued":{"date-parts":[["2016",8]]}}},{"id":58,"uris":["http://zotero.org/users/11325162/items/79I2H9XL"],"itemData":{"id":58,"type":"article-journal","language":"en","source":"Zotero","title":"An Evaluation of Children in Northern Ireland’s Summer 2019 Holiday Provision","author":[{"family":"Shinwell","given":"Dr Jackie"},{"family":"Finlay","given":"Ellen"},{"family":"Allen","given":"Caitlin"},{"family":"Defeyter","given":"Greta"}],"issued":{"date-parts":[["2020"]]}}}],"schema":"https://github.com/citation-style-language/schema/raw/master/csl-citation.json"} </w:instrText>
            </w:r>
            <w:r w:rsidRPr="006D7ED0">
              <w:rPr>
                <w:rFonts w:ascii="Times New Roman" w:hAnsi="Times New Roman" w:cs="Times New Roman"/>
                <w:sz w:val="20"/>
                <w:szCs w:val="20"/>
              </w:rPr>
              <w:fldChar w:fldCharType="separate"/>
            </w:r>
            <w:r w:rsidRPr="006D7ED0">
              <w:rPr>
                <w:rFonts w:ascii="Times New Roman" w:hAnsi="Times New Roman" w:cs="Times New Roman"/>
                <w:kern w:val="0"/>
                <w:sz w:val="20"/>
                <w:szCs w:val="18"/>
                <w:vertAlign w:val="superscript"/>
              </w:rPr>
              <w:t>11,58,125</w:t>
            </w:r>
            <w:r w:rsidRPr="006D7ED0">
              <w:rPr>
                <w:rFonts w:ascii="Times New Roman" w:hAnsi="Times New Roman" w:cs="Times New Roman"/>
                <w:sz w:val="20"/>
                <w:szCs w:val="20"/>
              </w:rPr>
              <w:fldChar w:fldCharType="end"/>
            </w:r>
          </w:p>
        </w:tc>
        <w:tc>
          <w:tcPr>
            <w:tcW w:w="3828" w:type="dxa"/>
          </w:tcPr>
          <w:p w14:paraId="7790920D" w14:textId="77777777" w:rsidR="004E5146" w:rsidRPr="00F21962" w:rsidRDefault="004E5146" w:rsidP="0076001C">
            <w:pPr>
              <w:pStyle w:val="ListParagraph"/>
              <w:numPr>
                <w:ilvl w:val="0"/>
                <w:numId w:val="1"/>
              </w:numPr>
              <w:jc w:val="both"/>
              <w:rPr>
                <w:rFonts w:ascii="Times New Roman" w:hAnsi="Times New Roman" w:cs="Times New Roman"/>
                <w:sz w:val="20"/>
                <w:szCs w:val="20"/>
              </w:rPr>
            </w:pPr>
            <w:r w:rsidRPr="00F21962">
              <w:rPr>
                <w:rFonts w:ascii="Times New Roman" w:hAnsi="Times New Roman" w:cs="Times New Roman"/>
                <w:sz w:val="20"/>
                <w:szCs w:val="20"/>
              </w:rPr>
              <w:t>Mainly conducted in schools (n=14) and community venues (n=12)</w:t>
            </w:r>
          </w:p>
          <w:p w14:paraId="003FE4BA" w14:textId="77777777" w:rsidR="004E5146" w:rsidRPr="00F21962" w:rsidRDefault="004E5146" w:rsidP="0076001C">
            <w:pPr>
              <w:pStyle w:val="ListParagraph"/>
              <w:numPr>
                <w:ilvl w:val="0"/>
                <w:numId w:val="1"/>
              </w:numPr>
              <w:jc w:val="both"/>
              <w:rPr>
                <w:rFonts w:ascii="Times New Roman" w:hAnsi="Times New Roman" w:cs="Times New Roman"/>
                <w:sz w:val="20"/>
                <w:szCs w:val="20"/>
              </w:rPr>
            </w:pPr>
            <w:r w:rsidRPr="00F21962">
              <w:rPr>
                <w:rFonts w:ascii="Times New Roman" w:hAnsi="Times New Roman" w:cs="Times New Roman"/>
                <w:sz w:val="20"/>
                <w:szCs w:val="20"/>
              </w:rPr>
              <w:t xml:space="preserve">The setting is important for families relying on public transport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MuNIa0lZ","properties":{"formattedCitation":"\\super 56,138\\nosupersub{}","plainCitation":"56,138","noteIndex":0},"citationItems":[{"id":56,"uris":["http://zotero.org/users/11325162/items/QGKYRHPZ"],"itemData":{"id":56,"type":"article-journal","language":"en","source":"Zotero","title":"Holiday Provision: A mixed methods investigation of holiday clubs in terms of location, implementation, delivery and impact","author":[{"family":"Mann","given":"E"}],"issued":{"date-parts":[["2019"]]}}},{"id":236,"uris":["http://zotero.org/users/11325162/items/U2R545WI"],"itemData":{"id":236,"type":"article-journal","container-title":"Journal of Applied Research on Children:  Informing Policy for Children at Risk","DOI":"10.58464/2155-5834.1277","ISSN":"2155-5834","issue":"2","journalAbbreviation":"Journal of Applied Research on Children:  Informing Policy for Children at Risk","language":"en","source":"DOI.org (Crossref)","title":"Associations Between Neighborhoods and Summer Meals Sites: Measuring Access to Federal Summer Meals Programs","title-short":"Associations Between Neighborhoods and Summer Meals Sites","URL":"https://digitalcommons.library.tmc.edu/childrenatrisk/vol6/iss2/9","volume":"6","author":[{"family":"Wilkerson","given":"Rachel L"},{"family":"Khalfe","given":"Durwesh"},{"family":"Krey","given":"Kathy"}],"accessed":{"date-parts":[["2024",2,13]]},"issued":{"date-parts":[["2015"]]}}}],"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18"/>
                <w:vertAlign w:val="superscript"/>
              </w:rPr>
              <w:t>56,138</w:t>
            </w:r>
            <w:r w:rsidRPr="00F21962">
              <w:rPr>
                <w:rFonts w:ascii="Times New Roman" w:hAnsi="Times New Roman" w:cs="Times New Roman"/>
                <w:sz w:val="20"/>
                <w:szCs w:val="20"/>
              </w:rPr>
              <w:fldChar w:fldCharType="end"/>
            </w:r>
          </w:p>
          <w:p w14:paraId="2E366B8B" w14:textId="77777777" w:rsidR="004E5146" w:rsidRPr="00F21962" w:rsidRDefault="004E5146" w:rsidP="0076001C">
            <w:pPr>
              <w:pStyle w:val="ListParagraph"/>
              <w:numPr>
                <w:ilvl w:val="0"/>
                <w:numId w:val="1"/>
              </w:numPr>
              <w:jc w:val="both"/>
              <w:rPr>
                <w:rFonts w:ascii="Times New Roman" w:hAnsi="Times New Roman" w:cs="Times New Roman"/>
                <w:sz w:val="20"/>
                <w:szCs w:val="20"/>
              </w:rPr>
            </w:pPr>
            <w:r w:rsidRPr="00F21962">
              <w:rPr>
                <w:rFonts w:ascii="Times New Roman" w:hAnsi="Times New Roman" w:cs="Times New Roman"/>
                <w:sz w:val="20"/>
                <w:szCs w:val="20"/>
              </w:rPr>
              <w:t xml:space="preserve">Evidence found 30% of parents send their children to certain clubs due to easy acces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CtXH6FD8","properties":{"formattedCitation":"\\super 126\\nosupersub{}","plainCitation":"126","noteIndex":0},"citationItems":[{"id":219,"uris":["http://zotero.org/users/11325162/items/JDLP5BPL"],"itemData":{"id":219,"type":"article-journal","abstract":"BACKGROUND: Participation in the US Department of Agriculture’s summer meals program is consistently lower compared to National School Lunch Program (NSLP) participation, even though the programs target the same population of children. The purpose of this study was to elucidate reasons for participation and nonparticipation in the summer meals program.\nMETHODS: A nationally representative sample of 4688 households with children ages 5 through 18 years living near a summer meals site in 2018 completed a survey about their reasons for participation or nonparticipation in the summer meals program, features that would help nonparticipants to attend, and household food security status.\nRESULTS: Almost half of all households living near a summer meal site were food insecure (45%) and most (77%) had incomes at or below 130% of the federal poverty level. Most participant caregivers (74%) sent their children to summer meal sites for the free meals, while 46% of nonparticipant caregivers said they did not attend because they were unaware of the program.\nCONCLUSIONS: Despite a high level of food insecurity among all households, the most reported reason for not attending the summer meals program was unawareness of the program. These ﬁndings highlight a need for better program visibility and outreach.","container-title":"Journal of School Health","DOI":"10.1111/josh.13348","ISSN":"0022-4391, 1746-1561","issue":"12","journalAbbreviation":"Journal of School Health","language":"en","page":"1137-1144","source":"DOI.org (Crossref)","title":"&lt;span style=\"font-variant:small-caps;\"&gt;USDA&lt;/span&gt; Summer Meals Program: Lack of Program Awareness Contributes to Unmet Need Among Nonparticipants","title-short":"&lt;span style=\"font-variant","volume":"93","author":[{"family":"Vericker","given":"Tracy"},{"family":"Rothstein","given":"Melissa"},{"family":"Gabay","given":"Mary"},{"family":"Gola","given":"Alice Ann H."},{"family":"Lovellette","given":"Grant"}],"issued":{"date-parts":[["2023",1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18"/>
                <w:vertAlign w:val="superscript"/>
              </w:rPr>
              <w:t>126</w:t>
            </w:r>
            <w:r w:rsidRPr="00F21962">
              <w:rPr>
                <w:rFonts w:ascii="Times New Roman" w:hAnsi="Times New Roman" w:cs="Times New Roman"/>
                <w:sz w:val="20"/>
                <w:szCs w:val="20"/>
              </w:rPr>
              <w:fldChar w:fldCharType="end"/>
            </w:r>
          </w:p>
          <w:p w14:paraId="78C88145" w14:textId="77777777" w:rsidR="004E5146" w:rsidRPr="00F21962" w:rsidRDefault="004E5146" w:rsidP="0076001C">
            <w:pPr>
              <w:pStyle w:val="ListParagraph"/>
              <w:numPr>
                <w:ilvl w:val="0"/>
                <w:numId w:val="1"/>
              </w:numPr>
              <w:jc w:val="both"/>
              <w:rPr>
                <w:rFonts w:ascii="Times New Roman" w:hAnsi="Times New Roman" w:cs="Times New Roman"/>
                <w:sz w:val="24"/>
                <w:szCs w:val="24"/>
              </w:rPr>
            </w:pPr>
            <w:r w:rsidRPr="00F21962">
              <w:rPr>
                <w:rFonts w:ascii="Times New Roman" w:hAnsi="Times New Roman" w:cs="Times New Roman"/>
                <w:sz w:val="20"/>
                <w:szCs w:val="20"/>
              </w:rPr>
              <w:t xml:space="preserve">Club staff felt schools were a good place to hold programmes due to familiarity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Hw55UOde","properties":{"formattedCitation":"\\super 42,65\\nosupersub{}","plainCitation":"42,65","noteIndex":0},"citationItems":[{"id":43,"uris":["http://zotero.org/users/11325162/items/QRVT7YYE"],"itemData":{"id":43,"type":"article-journal","abstract":"Access to an adequate supply of nutritious food has been recognized as a basic human right. However, many families across the UK face food insecurity, which is thought to be exacerbated during school holidays. To address this issue, some schools and community groups have chosen to roll out holiday clubs, though research into the effectiveness of such interventions is limited and no studies to date have evaluated holiday clubs being organized through schools. In an effort to address some of the limitations in the research literature, the current qualitative investigation utilized semi-structured interviews with staff involved in holiday clubs in school and community venues with the aim of gaging their views on the need for and benefits of holiday food provision in addition to potential areas for development. The investigation revealed that staff perceived many families to be facing food insecurity and isolation during the school holidays, which may be alleviated through holiday club provision. Holiday clubs were viewed as a valuable source of support for children and adults, providing food, activities, and learning experiences. Staff were keen to see them implemented on a wider scale in future but suggested some areas that require attention in any future development of such provision. Findings are discussed in relation to current research, policy, and practice surrounding the health and wellbeing of children and families.","container-title":"Frontiers in Public Health","DOI":"10.3389/fpubh.2016.00172","ISSN":"2296-2565","journalAbbreviation":"Front. Public Health","language":"en","source":"DOI.org (Crossref)","title":"School Holiday Food Provision in the UK: A Qualitative Investigation of Needs, Benefits, and Potential for Development","title-short":"School Holiday Food Provision in the UK","URL":"http://journal.frontiersin.org/Article/10.3389/fpubh.2016.00172/abstract","volume":"4","author":[{"family":"Graham","given":"Pamela Louise"},{"family":"Crilley","given":"Eilish"},{"family":"Stretesky","given":"Paul B."},{"family":"Long","given":"Michael A."},{"family":"Palmer","given":"Katie Jane"},{"family":"Steinbock","given":"Eileen"},{"family":"Defeyter","given":"Margaret Anne"}],"accessed":{"date-parts":[["2024",2,13]]},"issued":{"date-parts":[["2016",8,22]]}}},{"id":220,"uris":["http://zotero.org/users/11325162/items/FLFG5689"],"itemData":{"id":220,"type":"article-journal","abstract":"OBJECTIVE: School summer holiday clubs in deprived areas of Wales were evaluated to examine opportunities for healthy eating and physical activity and explore delivery processes.\nMETHODS: Ten Food and Fun clubs participated in 2016. Quantitative data (child and parent surveys; N = 196, N = 84) assessed the opportunity to provide children with breakfast and lunch. A sub-sample of children wore an accelerometer (N = 41) to evaluate the opportunity for achieving 1-hour of moderate to vigorous activity (MVPA) at club. Features of successful club delivery were identiﬁed through; focus groups (child and parent; N = 74, N = 69) and interviews (staff/volunteer; N = 32).\nRESULTS: Opportunities for healthy eating were delivered with high ﬁdelity: 86% of children reported breakfast consumption and 75% eating a healthy lunch. On club days, children reported consuming fewer sugary snacks (66%), fewer sugary drinks (81%), and more fruits and vegetables (67%). About 71% of children achieved the recommended MVPA at club, with children engaging in more MVPA (+17 minutes/day, p &lt; .01) on average compared to non-club days. Successful delivery processes were: use of school facilities and staff; ﬂexible partnership-working; and whole family involvement.\nCONCLUSIONS: Schools appear to provide a suitable setting for the delivery of healthy eating and physical activity opportunities during school summer holidays.","container-title":"Journal of School Health","DOI":"10.1111/josh.12824","ISSN":"0022-4391, 1746-1561","issue":"10","journalAbbreviation":"Journal of School Health","language":"en","page":"829-838","source":"DOI.org (Crossref)","title":"Use of the School Setting During the Summer Holidays: Mixed‐Methods Evaluation of Food and Fun Clubs in Wales","title-short":"Use of the School Setting During the Summer Holidays","volume":"89","author":[{"family":"Morgan","given":"Kelly"},{"family":"McConnon","given":"Linda"},{"family":"Van Godwin","given":"Jordan"},{"family":"Hawkins","given":"Jemma"},{"family":"Bond","given":"Amy"},{"family":"Fletcher","given":"Adam"}],"issued":{"date-parts":[["2019",10]]}}}],"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18"/>
                <w:vertAlign w:val="superscript"/>
              </w:rPr>
              <w:t>42,65</w:t>
            </w:r>
            <w:r w:rsidRPr="00F21962">
              <w:rPr>
                <w:rFonts w:ascii="Times New Roman" w:hAnsi="Times New Roman" w:cs="Times New Roman"/>
                <w:sz w:val="20"/>
                <w:szCs w:val="20"/>
              </w:rPr>
              <w:fldChar w:fldCharType="end"/>
            </w:r>
          </w:p>
        </w:tc>
        <w:tc>
          <w:tcPr>
            <w:tcW w:w="5103" w:type="dxa"/>
          </w:tcPr>
          <w:p w14:paraId="3F14311F"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Staff were happy with the safeguarding training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nLTQz8Cg","properties":{"formattedCitation":"\\super 57,59\\nosupersub{}","plainCitation":"57,59","noteIndex":0},"citationItems":[{"id":65,"uris":["http://zotero.org/users/11325162/items/8BDXN8P2"],"itemData":{"id":65,"type":"article-journal","language":"en","source":"Zotero","title":"Evaluation of the 2021 holiday activities and food programme","author":[{"family":"Cox","given":"Korina"},{"family":"Campbell-Jack","given":"Diarmid"},{"family":"Blades","given":"Rachel"}],"issued":{"date-parts":[["2022"]]}}},{"id":224,"uris":["http://zotero.org/users/11325162/items/P6TNCF6Y"],"itemData":{"id":224,"type":"article-journal","abstract":"Background\n              The Holiday Activities and Food (HAF) Programme is a UK Government initiative created to alleviate food insecurity and promote health and well-being among children and their families, who are eligible for Free School Meals (FSM), during the school holidays. This process evaluation investigated factors that facilitated and acted as a barrier to the delivery of the HAF Programme from the perspectives of key stakeholders (Co-ordinators, Providers, and Parents) involved in the HAF Programme across an East Midlands county.\n            \n            \n              Methods\n              This evaluation utilized a mixed-methods approach, incorporating focus groups and online surveys to gain rich, multifaceted data. The focus groups were analyzed using a hybrid inductive-deductive thematic analysis and the online surveys were analyzed using mixed-methods approach due to the variation in question type (i.e., quantitative, Likert scale and open response) to align themes to the Government Aims and Standards of the HAF Programme.\n            \n            \n              Findings\n              The stakeholders highlighted several factors that facilitated and acted as a barrier to the delivery of the HAF Programme. Facilitating factors included existing and maintaining relationships between Co-ordinators, Providers, and facilities/schools/communities as this improved communication and attendance. Additionally, transport provision for those attending the Programme helped overcome barriers to attendance. The primary barrier of the Programme was the late awarding of the Programme contract as this limited the time available to prepare and organize the Programme. This in turn, had several “knock on” effects that created more barriers and resulted in some of the Government Aims and Standards not being met such as, nutrition education for children and parents. Despite the challenges faced, Co-ordinators and Providers were able to deliver the Programme and positively impact upon the children and their families that attended the Programme.\n            \n            \n              Conclusion\n              Following the facilitators and barriers that were highlighted in this evaluation, several recommendations have been made to enhance the delivery of the HAF Programme and ensure Government Aims and Standards, to improve children and family's health and well-being, are attained.","container-title":"Frontiers in Public Health","DOI":"10.3389/fpubh.2022.912455","ISSN":"2296-2565","journalAbbreviation":"Front. Public Health","language":"en","page":"912455","source":"DOI.org (Crossref)","title":"A mixed-method process evaluation of an East Midlands county summer 2021 holiday activities and food programme highlighting the views of programme co-ordinators, providers, and parents","volume":"10","author":[{"family":"Stringer","given":"A."},{"family":"Bayes","given":"N."},{"family":"Bradley","given":"S."},{"family":"Kay","given":"A. D."},{"family":"Jones","given":"P. G. W."},{"family":"Ryan","given":"D. J."}],"issued":{"date-parts":[["2022",8,18]]}}}],"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57,59</w:t>
            </w:r>
            <w:r w:rsidRPr="00F21962">
              <w:rPr>
                <w:rFonts w:ascii="Times New Roman" w:hAnsi="Times New Roman" w:cs="Times New Roman"/>
                <w:sz w:val="20"/>
                <w:szCs w:val="20"/>
              </w:rPr>
              <w:fldChar w:fldCharType="end"/>
            </w:r>
          </w:p>
          <w:p w14:paraId="04AD5240"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Extra commitment deterred teachers from being involved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YagL5cSz","properties":{"formattedCitation":"\\super 42,55\\nosupersub{}","plainCitation":"42,55","noteIndex":0},"citationItems":[{"id":871,"uris":["http://zotero.org/users/11325162/items/D6W46YS3"],"itemData":{"id":871,"type":"article-journal","abstract":"Following several pilot projects, in 2020, the Department for Education (DfE) in England committed funding of £220M p. a to its Holiday Activities and Food (HAF) programme to support all 153 upper-tier local authorities, comprising City Councils, County Councils and Metropolitan Borough Councils, to provide an activity and food programme for children who are in receipt of means-tested free school meals. In this study, qualitative interviews were conducted with representatives from three Local Authorities in the North East of England who were responsible for overseeing the implementation and delivery of HAF programmes in their Local Authority area to examine how the summer HAF programme was implemented during summer 2021. Interviews were conducted with eight participants prior to the implementation of the HAF programme, and four interviews were conducted after the programme had been delivered. Using a directed content analysis approach, an interpretative framework was co-developed, based on the four constructs (and selected sub-constructs) of Normalization Process Theory. This framework guided data coding. The analysis aimed to identify and understand the barriers and opportunities in relation to HAF implementation within local authorities. Participants did not perceive HAF as a totally new initiative as many had either commissioned or delivered holiday clubs in the past. However, the increased scale and scope of HAF was perceived as highly complex, involving multiple local authority departments and stakeholders. Nonetheless, HAF funding enabled local authorities to improve the quality and reach of their holiday programmes. Strong networks and good communication between all stakeholders supported successful delivery, despite tight delivery timescales. However, the rigidity of some of the DfE guidance was a barrier for some providers, particularly the recommended delivery model of 4 h a day, 4 days a week for 4 weeks, with many individual holiday clubs struggling to meet this level of delivery, and local authority leads interpreting the guidance at a club level rather than an individual child access level. Furthermore, participants considered the HAF eligibility criteria too restrictive. Many councils were developing long-term plans for HAF delivery, integrated into planning across several departments, and all local authorities were actively seeking ways to engage with and embed HAF within local communities.","container-title":"Frontiers in Public Health","DOI":"10.3389/fpubh.2022.954679","ISSN":"2296-2565","journalAbbreviation":"Front. Public Health","language":"en","page":"954679","source":"DOI.org (Crossref)","title":"Understanding the implementation of the holiday activities and food programme in the North East of England using normalization process theory","volume":"10","author":[{"family":"Defeyter","given":"Margaret Anne"},{"family":"Finch","given":"Tracy"},{"family":"Crilley","given":"Eilish Samantha"},{"family":"Shinwell","given":"Jackie"},{"family":"Mann","given":"Emily"}],"issued":{"date-parts":[["2022",9,12]]}}},{"id":43,"uris":["http://zotero.org/users/11325162/items/QRVT7YYE"],"itemData":{"id":43,"type":"article-journal","abstract":"Access to an adequate supply of nutritious food has been recognized as a basic human right. However, many families across the UK face food insecurity, which is thought to be exacerbated during school holidays. To address this issue, some schools and community groups have chosen to roll out holiday clubs, though research into the effectiveness of such interventions is limited and no studies to date have evaluated holiday clubs being organized through schools. In an effort to address some of the limitations in the research literature, the current qualitative investigation utilized semi-structured interviews with staff involved in holiday clubs in school and community venues with the aim of gaging their views on the need for and benefits of holiday food provision in addition to potential areas for development. The investigation revealed that staff perceived many families to be facing food insecurity and isolation during the school holidays, which may be alleviated through holiday club provision. Holiday clubs were viewed as a valuable source of support for children and adults, providing food, activities, and learning experiences. Staff were keen to see them implemented on a wider scale in future but suggested some areas that require attention in any future development of such provision. Findings are discussed in relation to current research, policy, and practice surrounding the health and wellbeing of children and families.","container-title":"Frontiers in Public Health","DOI":"10.3389/fpubh.2016.00172","ISSN":"2296-2565","journalAbbreviation":"Front. Public Health","language":"en","source":"DOI.org (Crossref)","title":"School Holiday Food Provision in the UK: A Qualitative Investigation of Needs, Benefits, and Potential for Development","title-short":"School Holiday Food Provision in the UK","URL":"http://journal.frontiersin.org/Article/10.3389/fpubh.2016.00172/abstract","volume":"4","author":[{"family":"Graham","given":"Pamela Louise"},{"family":"Crilley","given":"Eilish"},{"family":"Stretesky","given":"Paul B."},{"family":"Long","given":"Michael A."},{"family":"Palmer","given":"Katie Jane"},{"family":"Steinbock","given":"Eileen"},{"family":"Defeyter","given":"Margaret Anne"}],"accessed":{"date-parts":[["2024",2,13]]},"issued":{"date-parts":[["2016",8,2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42,55</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so large reliance on volunteers and parents for delivery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N6Pu4pqF","properties":{"formattedCitation":"\\super 11,56\\nosupersub{}","plainCitation":"11,56","noteIndex":0},"citationItems":[{"id":42,"uris":["http://zotero.org/users/11325162/items/DYR2S9KY"],"itemData":{"id":42,"type":"article-journal","abstract":"The health benefits of school food have been widely promoted in recent years while the social opportunities that surround eating occasions at school have received little attention. Breakfast clubs (BCs), which take place at the start of the school day, offer a unique opportunity for children to consume a breakfast meal on their school premises in the company of their peers. Alternatively, after-school clubs (ASCs), which take place on school premises at the end of the school day, whilst also providing children with social opportunities tend to focus on sports engagement and skill development. The aim of the current paper is to investigate whether attendance at BCs and ASCs has an impact on children’s friendship quality and experiences of peer victimization. BC attendees, ASC attendees, and non-attendees completed the Friendship Qualities Scale and the Multidimensional Peer Victimization Scale (MPVS) at two time points. Time-1 data were collected 2 months after the introduction of school clubs. Time-2 data were then collected on the same measures again 6 months later. Results of the analyses of Time-1 data showed no significant differences between groups on any of the measures at Time-1. However, at Time-2, BC attendees showed improved levels of friendship quality compared to the other two groups. Moreover, analysis of the MPVS data at Time-2 showed that children who attended BC or ASC experienced a decline in victimization across time. The current findings suggest that BC attendance facilitates the quality of children’s relationships with their best friend over time. Additionally, attendance at a breakfast or ASC was associated with a reduction in victimization over time. The results have implications for utilization of breakfast and ASCs to aid children’s social relationships in school over time.","container-title":"Frontiers in Public Health","DOI":"10.3389/fpubh.2015.00183","ISSN":"2296-2565","journalAbbreviation":"Front. Public Health","language":"en","source":"DOI.org (Crossref)","title":"More than Just a Meal: Breakfast Club Attendance and Children’s Social Relationships","title-short":"More than Just a Meal","URL":"http://journal.frontiersin.org/Article/10.3389/fpubh.2015.00183/abstract","volume":"3","author":[{"family":"Defeyter","given":"Margaret Anne"},{"family":"Graham","given":"Pamela Louise"},{"family":"Russo","given":"Riccardo"}],"accessed":{"date-parts":[["2024",2,13]]},"issued":{"date-parts":[["2015",7,30]]}}},{"id":56,"uris":["http://zotero.org/users/11325162/items/QGKYRHPZ"],"itemData":{"id":56,"type":"article-journal","language":"en","source":"Zotero","title":"Holiday Provision: A mixed methods investigation of holiday clubs in terms of location, implementation, delivery and impact","author":[{"family":"Mann","given":"E"}],"issued":{"date-parts":[["2019"]]}}}],"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1,56</w:t>
            </w:r>
            <w:r w:rsidRPr="00F21962">
              <w:rPr>
                <w:rFonts w:ascii="Times New Roman" w:hAnsi="Times New Roman" w:cs="Times New Roman"/>
                <w:sz w:val="20"/>
                <w:szCs w:val="20"/>
              </w:rPr>
              <w:fldChar w:fldCharType="end"/>
            </w:r>
          </w:p>
          <w:p w14:paraId="08390884"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Number of meals served and staff shortages increased during COVID-19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qrpuo5Hp","properties":{"formattedCitation":"\\super 118\\nosupersub{}","plainCitation":"118","noteIndex":0},"citationItems":[{"id":211,"uris":["http://zotero.org/users/11325162/items/9ZZZXWQK"],"itemData":{"id":211,"type":"article-journal","abstract":"During the COVID-19 pandemic, the Summer Food Service Program (SFSP) was allowed to operate in untraditional non-summer months to ensure children did not lose access to free and reduced-priced nutritious meals when schools were mandated to close in the United States. This study assessed the impact of the pandemic on the operations and experiences of Summer Food Service Program (SFSP) sponsors in the state of Maryland during the COVID-19 pandemic in 2020 (Phase I) and 2021 (Phase II). This study used a multiphase explanatory sequential mixed methods design with qualitative prioritization. Maryland SFSP sponsors completed an online survey (Phase I: n = 27, Phase II: n = 30), and semi-structured in-depth interviews were conducted with a subset of sponsors who completed the survey (Phase I: n = 12, Phase II: n = 7). Inductive and deductive analyses were used for qualitative data, and descriptive statistics were used for quantitative data. The COVID-19 pandemic caused SFSP sponsors to change their operations. Sponsors were primarily concerned about staff safety/burnout and decreased participation. Sponsors perceived waivers implemented by the United States Department of Agriculture to be crucial in enabling them to serve meals to children during the pandemic. The ﬁndings from our study support advocacy efforts to permanently implement waivers and provide free school meals for all children.","container-title":"Nutrients","DOI":"10.3390/nu15071628","ISSN":"2072-6643","issue":"7","journalAbbreviation":"Nutrients","language":"en","page":"1628","source":"DOI.org (Crossref)","title":"The Impact of the COVID-19 Pandemic on the Experiences and Operations of Sponsors of the Summer Food Service Program in Maryland, USA: A Multiphase Mixed Methods Study","title-short":"The Impact of the COVID-19 Pandemic on the Experiences and Operations of Sponsors of the Summer Food Service Program in Maryland, USA","volume":"15","author":[{"family":"Lu","given":"Stacy V."},{"family":"Harper","given":"Kaitlyn M."},{"family":"Ding","given":"Yoyo"},{"family":"Everett","given":"Jordan"},{"family":"Gross","given":"Julia"},{"family":"Borman","given":"Rachael"},{"family":"Medina-Perez","given":"Karen"},{"family":"Pinzini","given":"Brielle"},{"family":"Wilson","given":"Michael J."},{"family":"Gross","given":"Susan M."}],"issued":{"date-parts":[["2023"]]}}}],"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18</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 clubs had to alter their food delivery method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lg068g6Y","properties":{"formattedCitation":"\\super 111\\nosupersub{}","plainCitation":"111","noteIndex":0},"citationItems":[{"id":57,"uris":["http://zotero.org/users/11325162/items/L9WT83T5"],"itemData":{"id":57,"type":"article-journal","abstract":"Holiday clubs play a pivotal role in providing food and vital enrichment opportunities to alleviate food insecurity among children during the school holidays (holiday hunger). The need for these opportunities increased substantially for families throughout 2020, as food insecurity quadrupled in the UK during the Covid-19 pandemic. In this qualitative study, holiday club staff from England and Wales reﬂected on the adaptations they implemented in order to maintain food supplies and food-related enrichment activities for families during the ﬁrst UK national Covid-19 lockdown and subsequently throughout the summer of 2020. Staff also reﬂected on the opportunities and challenges related to implementing these adaptations during this period. Twenty-ﬁve holiday club staff engaged in video-based interviews during August and September 2020. The ﬁndings revealed a range of innovative changes to holiday club food provision, and the challenges and opportunities faced varied across holiday clubs. Challenges during the pandemic in some clubs included staff shortages (typically due to furloughing and/or increased working demands) and difﬁculties sourcing adequate funding. However, staff identiﬁed that the opportunities for holiday clubs included enhanced partnership working during the pandemic, increased engagement with digital technology to communicate with families and deliver their online cooking sessions, and their ability to continue providing food and much needed creative opportunities for children unable to attend school and/or the holiday club. The ability of clubs to adapt their models of working when faced with adversity was essential in protecting their organisational resilience and delivering their vital services. The ﬁndings emphasise the important role that holiday clubs play in their communities and highlight their willingness to adapt and expand their role in response to the pandemic to continue to tackle food insecurity and provide vital food and food-related enrichment opportunities to families. The ﬁndings also identify lessons that can be applied to practise in the future.","container-title":"Frontiers in Public Health","DOI":"10.3389/fpubh.2021.661345","ISSN":"2296-2565","journalAbbreviation":"Front. Public Health","language":"en","page":"661345","source":"DOI.org (Crossref)","title":"Adaptations to Holiday Club Food Provision to Alleviate Food Insecurity During the Covid-19 Pandemic","volume":"9","author":[{"family":"Bayes","given":"Natasha"},{"family":"Holley","given":"Clare E."},{"family":"Haycraft","given":"Emma"},{"family":"Mason","given":"Carolynne"}],"issued":{"date-parts":[["2021",9,30]]}}}],"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11</w:t>
            </w:r>
            <w:r w:rsidRPr="00F21962">
              <w:rPr>
                <w:rFonts w:ascii="Times New Roman" w:hAnsi="Times New Roman" w:cs="Times New Roman"/>
                <w:sz w:val="20"/>
                <w:szCs w:val="20"/>
              </w:rPr>
              <w:fldChar w:fldCharType="end"/>
            </w:r>
          </w:p>
          <w:p w14:paraId="0F086A53"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Decrease of using churches as venues due to families being uncomfortable with the setting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OhcKKNnX","properties":{"formattedCitation":"\\super 11,130\\nosupersub{}","plainCitation":"11,130","noteIndex":0},"citationItems":[{"id":42,"uris":["http://zotero.org/users/11325162/items/DYR2S9KY"],"itemData":{"id":42,"type":"article-journal","abstract":"The health benefits of school food have been widely promoted in recent years while the social opportunities that surround eating occasions at school have received little attention. Breakfast clubs (BCs), which take place at the start of the school day, offer a unique opportunity for children to consume a breakfast meal on their school premises in the company of their peers. Alternatively, after-school clubs (ASCs), which take place on school premises at the end of the school day, whilst also providing children with social opportunities tend to focus on sports engagement and skill development. The aim of the current paper is to investigate whether attendance at BCs and ASCs has an impact on children’s friendship quality and experiences of peer victimization. BC attendees, ASC attendees, and non-attendees completed the Friendship Qualities Scale and the Multidimensional Peer Victimization Scale (MPVS) at two time points. Time-1 data were collected 2 months after the introduction of school clubs. Time-2 data were then collected on the same measures again 6 months later. Results of the analyses of Time-1 data showed no significant differences between groups on any of the measures at Time-1. However, at Time-2, BC attendees showed improved levels of friendship quality compared to the other two groups. Moreover, analysis of the MPVS data at Time-2 showed that children who attended BC or ASC experienced a decline in victimization across time. The current findings suggest that BC attendance facilitates the quality of children’s relationships with their best friend over time. Additionally, attendance at a breakfast or ASC was associated with a reduction in victimization over time. The results have implications for utilization of breakfast and ASCs to aid children’s social relationships in school over time.","container-title":"Frontiers in Public Health","DOI":"10.3389/fpubh.2015.00183","ISSN":"2296-2565","journalAbbreviation":"Front. Public Health","language":"en","source":"DOI.org (Crossref)","title":"More than Just a Meal: Breakfast Club Attendance and Children’s Social Relationships","title-short":"More than Just a Meal","URL":"http://journal.frontiersin.org/Article/10.3389/fpubh.2015.00183/abstract","volume":"3","author":[{"family":"Defeyter","given":"Margaret Anne"},{"family":"Graham","given":"Pamela Louise"},{"family":"Russo","given":"Riccardo"}],"accessed":{"date-parts":[["2024",2,13]]},"issued":{"date-parts":[["2015",7,30]]}}},{"id":226,"uris":["http://zotero.org/users/11325162/items/6QWPUF2S"],"itemData":{"id":226,"type":"article-journal","abstract":"In response to the problem of holiday hunger, hundreds of local “holiday clubs” have recently been established across the UK. This research examines the spatial relationship between income, childhood deprivation, ethnicity and holiday clubs across 32,844 Lower Super Output Areas (LSOAs) in England to determine if these clubs are currently operating in an inclusive fashion. Data on the location of holiday clubs comes from a national survey. Binary logistic regression results suggest that holiday clubs are likely to operate in economically disadvantaged areas. At the same time, clubs are not distributed equally by ethnicity. That is, holiday clubs operated by voluntary organisations are more likely to be situated in LSOAs that are disproportionately white and English\\British and less likely to be situated in LSOAs that are disproportionately ethnic minority. This ﬁnding has important implications for the pursuit of holiday clubs as a policy mechanism for addressing access to food in light of the state’s failure to adequately feed all of the country’s children.","container-title":"Local Environment","DOI":"10.1080/13549839.2018.1518415","ISSN":"1354-9839, 1469-6711","issue":"10","journalAbbreviation":"Local Environment","language":"en","page":"1008-1022","source":"DOI.org (Crossref)","title":"A question of justice: are holiday clubs serving the most deprived communities in England?","title-short":"A question of justice","volume":"23","author":[{"family":"Mann","given":"Emily"},{"family":"Long","given":"Michael A."},{"family":"Stretesky","given":"Paul B."},{"family":"Defeyter","given":"Margaret Anne"}],"issued":{"date-parts":[["2018",10,3]]}}}],"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1,130</w:t>
            </w:r>
            <w:r w:rsidRPr="00F21962">
              <w:rPr>
                <w:rFonts w:ascii="Times New Roman" w:hAnsi="Times New Roman" w:cs="Times New Roman"/>
                <w:sz w:val="20"/>
                <w:szCs w:val="20"/>
              </w:rPr>
              <w:fldChar w:fldCharType="end"/>
            </w:r>
          </w:p>
          <w:p w14:paraId="50E3B8BC"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Teachers and parents commented on lack of awareness of some club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LtXqjtSy","properties":{"formattedCitation":"\\super 102,126\\nosupersub{}","plainCitation":"102,126","noteIndex":0},"citationItems":[{"id":219,"uris":["http://zotero.org/users/11325162/items/JDLP5BPL"],"itemData":{"id":219,"type":"article-journal","abstract":"BACKGROUND: Participation in the US Department of Agriculture’s summer meals program is consistently lower compared to National School Lunch Program (NSLP) participation, even though the programs target the same population of children. The purpose of this study was to elucidate reasons for participation and nonparticipation in the summer meals program.\nMETHODS: A nationally representative sample of 4688 households with children ages 5 through 18 years living near a summer meals site in 2018 completed a survey about their reasons for participation or nonparticipation in the summer meals program, features that would help nonparticipants to attend, and household food security status.\nRESULTS: Almost half of all households living near a summer meal site were food insecure (45%) and most (77%) had incomes at or below 130% of the federal poverty level. Most participant caregivers (74%) sent their children to summer meal sites for the free meals, while 46% of nonparticipant caregivers said they did not attend because they were unaware of the program.\nCONCLUSIONS: Despite a high level of food insecurity among all households, the most reported reason for not attending the summer meals program was unawareness of the program. These ﬁndings highlight a need for better program visibility and outreach.","container-title":"Journal of School Health","DOI":"10.1111/josh.13348","ISSN":"0022-4391, 1746-1561","issue":"12","journalAbbreviation":"Journal of School Health","language":"en","page":"1137-1144","source":"DOI.org (Crossref)","title":"&lt;span style=\"font-variant:small-caps;\"&gt;USDA&lt;/span&gt; Summer Meals Program: Lack of Program Awareness Contributes to Unmet Need Among Nonparticipants","title-short":"&lt;span style=\"font-variant","volume":"93","author":[{"family":"Vericker","given":"Tracy"},{"family":"Rothstein","given":"Melissa"},{"family":"Gabay","given":"Mary"},{"family":"Gola","given":"Alice Ann H."},{"family":"Lovellette","given":"Grant"}],"issued":{"date-parts":[["2023",12]]}}},{"id":260,"uris":["http://zotero.org/users/11325162/items/53BQ96WH"],"itemData":{"id":260,"type":"article-journal","abstract":"Objective: To examine perceived beneﬁts and barriers of summer meal participation among lowerincome families who participate in school lunch programs during the year. Design: Semistructured phone interviews were conducted with parents of elementary-aged children, including both participants and nonparticipants in summer meals. Setting: Queens, Bronx, and Brooklyn, NY. Participants: Participants were lower-income, racially/ethnically diverse parents of elementary-aged children. Of 20 participants, 17 were minorities (85%), 16 were women (80%), and 11 had an annual household income &lt; $30,000 (55%). Phenomenon of Interest: Interviews explored parents’ experiences with summer meals programs, the impact on food provisioning in the summer, and beneﬁts and barriers. Analysis: Interviews were transcribed, coded, and analyzed thematically.\nResults: Five themes emerged, including 3 beneﬁts of summer meals: reducing stress for parents, fostering social support and connection, and the opportunity to develop healthier eating habits; and 2 barriers to participation: lack of cultural inclusivity and lack of widespread knowledge about summer meals.\nConclusions and Implications: The main purpose of summer meals is to reduce food insecurity, but the programs also provide social and psychological beneﬁts valued by lower-income families in New York, although participation barriers persist.","container-title":"Journal of Nutrition Education and Behavior","DOI":"10.1016/j.jneb.2019.05.592","ISSN":"14994046","issue":"8","journalAbbreviation":"Journal of Nutrition Education and Behavior","language":"en","page":"976-984","source":"DOI.org (Crossref)","title":"Perceived Benefits and Barriers to Free Summer Meal Participation Among Parents in New York City","volume":"51","author":[{"family":"Kannam","given":"Allison"},{"family":"Wilson","given":"Norbert L.W."},{"family":"Chomitz","given":"Virginia R."},{"family":"Ladin","given":"Keren"}],"issued":{"date-parts":[["2019",9]]}}}],"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02,126</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and challenges in recruiting school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uxCPpijE","properties":{"formattedCitation":"\\super 130\\nosupersub{}","plainCitation":"130","noteIndex":0},"citationItems":[{"id":226,"uris":["http://zotero.org/users/11325162/items/6QWPUF2S"],"itemData":{"id":226,"type":"article-journal","abstract":"In response to the problem of holiday hunger, hundreds of local “holiday clubs” have recently been established across the UK. This research examines the spatial relationship between income, childhood deprivation, ethnicity and holiday clubs across 32,844 Lower Super Output Areas (LSOAs) in England to determine if these clubs are currently operating in an inclusive fashion. Data on the location of holiday clubs comes from a national survey. Binary logistic regression results suggest that holiday clubs are likely to operate in economically disadvantaged areas. At the same time, clubs are not distributed equally by ethnicity. That is, holiday clubs operated by voluntary organisations are more likely to be situated in LSOAs that are disproportionately white and English\\British and less likely to be situated in LSOAs that are disproportionately ethnic minority. This ﬁnding has important implications for the pursuit of holiday clubs as a policy mechanism for addressing access to food in light of the state’s failure to adequately feed all of the country’s children.","container-title":"Local Environment","DOI":"10.1080/13549839.2018.1518415","ISSN":"1354-9839, 1469-6711","issue":"10","journalAbbreviation":"Local Environment","language":"en","page":"1008-1022","source":"DOI.org (Crossref)","title":"A question of justice: are holiday clubs serving the most deprived communities in England?","title-short":"A question of justice","volume":"23","author":[{"family":"Mann","given":"Emily"},{"family":"Long","given":"Michael A."},{"family":"Stretesky","given":"Paul B."},{"family":"Defeyter","given":"Margaret Anne"}],"issued":{"date-parts":[["2018",10,3]]}}}],"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0</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so children missed out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BhwRRzF1","properties":{"formattedCitation":"\\super 57\\nosupersub{}","plainCitation":"57","noteIndex":0},"citationItems":[{"id":224,"uris":["http://zotero.org/users/11325162/items/P6TNCF6Y"],"itemData":{"id":224,"type":"article-journal","abstract":"Background\n              The Holiday Activities and Food (HAF) Programme is a UK Government initiative created to alleviate food insecurity and promote health and well-being among children and their families, who are eligible for Free School Meals (FSM), during the school holidays. This process evaluation investigated factors that facilitated and acted as a barrier to the delivery of the HAF Programme from the perspectives of key stakeholders (Co-ordinators, Providers, and Parents) involved in the HAF Programme across an East Midlands county.\n            \n            \n              Methods\n              This evaluation utilized a mixed-methods approach, incorporating focus groups and online surveys to gain rich, multifaceted data. The focus groups were analyzed using a hybrid inductive-deductive thematic analysis and the online surveys were analyzed using mixed-methods approach due to the variation in question type (i.e., quantitative, Likert scale and open response) to align themes to the Government Aims and Standards of the HAF Programme.\n            \n            \n              Findings\n              The stakeholders highlighted several factors that facilitated and acted as a barrier to the delivery of the HAF Programme. Facilitating factors included existing and maintaining relationships between Co-ordinators, Providers, and facilities/schools/communities as this improved communication and attendance. Additionally, transport provision for those attending the Programme helped overcome barriers to attendance. The primary barrier of the Programme was the late awarding of the Programme contract as this limited the time available to prepare and organize the Programme. This in turn, had several “knock on” effects that created more barriers and resulted in some of the Government Aims and Standards not being met such as, nutrition education for children and parents. Despite the challenges faced, Co-ordinators and Providers were able to deliver the Programme and positively impact upon the children and their families that attended the Programme.\n            \n            \n              Conclusion\n              Following the facilitators and barriers that were highlighted in this evaluation, several recommendations have been made to enhance the delivery of the HAF Programme and ensure Government Aims and Standards, to improve children and family's health and well-being, are attained.","container-title":"Frontiers in Public Health","DOI":"10.3389/fpubh.2022.912455","ISSN":"2296-2565","journalAbbreviation":"Front. Public Health","language":"en","page":"912455","source":"DOI.org (Crossref)","title":"A mixed-method process evaluation of an East Midlands county summer 2021 holiday activities and food programme highlighting the views of programme co-ordinators, providers, and parents","volume":"10","author":[{"family":"Stringer","given":"A."},{"family":"Bayes","given":"N."},{"family":"Bradley","given":"S."},{"family":"Kay","given":"A. D."},{"family":"Jones","given":"P. G. W."},{"family":"Ryan","given":"D. J."}],"issued":{"date-parts":[["2022",8,18]]}}}],"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57</w:t>
            </w:r>
            <w:r w:rsidRPr="00F21962">
              <w:rPr>
                <w:rFonts w:ascii="Times New Roman" w:hAnsi="Times New Roman" w:cs="Times New Roman"/>
                <w:sz w:val="20"/>
                <w:szCs w:val="20"/>
              </w:rPr>
              <w:fldChar w:fldCharType="end"/>
            </w:r>
          </w:p>
          <w:p w14:paraId="4B32E22F"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Evidence suggests more open communication between schools, community venues and social services to raise awarenes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wG03pGxY","properties":{"formattedCitation":"\\super 11,42,56\\nosupersub{}","plainCitation":"11,42,56","noteIndex":0},"citationItems":[{"id":42,"uris":["http://zotero.org/users/11325162/items/DYR2S9KY"],"itemData":{"id":42,"type":"article-journal","abstract":"The health benefits of school food have been widely promoted in recent years while the social opportunities that surround eating occasions at school have received little attention. Breakfast clubs (BCs), which take place at the start of the school day, offer a unique opportunity for children to consume a breakfast meal on their school premises in the company of their peers. Alternatively, after-school clubs (ASCs), which take place on school premises at the end of the school day, whilst also providing children with social opportunities tend to focus on sports engagement and skill development. The aim of the current paper is to investigate whether attendance at BCs and ASCs has an impact on children’s friendship quality and experiences of peer victimization. BC attendees, ASC attendees, and non-attendees completed the Friendship Qualities Scale and the Multidimensional Peer Victimization Scale (MPVS) at two time points. Time-1 data were collected 2 months after the introduction of school clubs. Time-2 data were then collected on the same measures again 6 months later. Results of the analyses of Time-1 data showed no significant differences between groups on any of the measures at Time-1. However, at Time-2, BC attendees showed improved levels of friendship quality compared to the other two groups. Moreover, analysis of the MPVS data at Time-2 showed that children who attended BC or ASC experienced a decline in victimization across time. The current findings suggest that BC attendance facilitates the quality of children’s relationships with their best friend over time. Additionally, attendance at a breakfast or ASC was associated with a reduction in victimization over time. The results have implications for utilization of breakfast and ASCs to aid children’s social relationships in school over time.","container-title":"Frontiers in Public Health","DOI":"10.3389/fpubh.2015.00183","ISSN":"2296-2565","journalAbbreviation":"Front. Public Health","language":"en","source":"DOI.org (Crossref)","title":"More than Just a Meal: Breakfast Club Attendance and Children’s Social Relationships","title-short":"More than Just a Meal","URL":"http://journal.frontiersin.org/Article/10.3389/fpubh.2015.00183/abstract","volume":"3","author":[{"family":"Defeyter","given":"Margaret Anne"},{"family":"Graham","given":"Pamela Louise"},{"family":"Russo","given":"Riccardo"}],"accessed":{"date-parts":[["2024",2,13]]},"issued":{"date-parts":[["2015",7,30]]}}},{"id":43,"uris":["http://zotero.org/users/11325162/items/QRVT7YYE"],"itemData":{"id":43,"type":"article-journal","abstract":"Access to an adequate supply of nutritious food has been recognized as a basic human right. However, many families across the UK face food insecurity, which is thought to be exacerbated during school holidays. To address this issue, some schools and community groups have chosen to roll out holiday clubs, though research into the effectiveness of such interventions is limited and no studies to date have evaluated holiday clubs being organized through schools. In an effort to address some of the limitations in the research literature, the current qualitative investigation utilized semi-structured interviews with staff involved in holiday clubs in school and community venues with the aim of gaging their views on the need for and benefits of holiday food provision in addition to potential areas for development. The investigation revealed that staff perceived many families to be facing food insecurity and isolation during the school holidays, which may be alleviated through holiday club provision. Holiday clubs were viewed as a valuable source of support for children and adults, providing food, activities, and learning experiences. Staff were keen to see them implemented on a wider scale in future but suggested some areas that require attention in any future development of such provision. Findings are discussed in relation to current research, policy, and practice surrounding the health and wellbeing of children and families.","container-title":"Frontiers in Public Health","DOI":"10.3389/fpubh.2016.00172","ISSN":"2296-2565","journalAbbreviation":"Front. Public Health","language":"en","source":"DOI.org (Crossref)","title":"School Holiday Food Provision in the UK: A Qualitative Investigation of Needs, Benefits, and Potential for Development","title-short":"School Holiday Food Provision in the UK","URL":"http://journal.frontiersin.org/Article/10.3389/fpubh.2016.00172/abstract","volume":"4","author":[{"family":"Graham","given":"Pamela Louise"},{"family":"Crilley","given":"Eilish"},{"family":"Stretesky","given":"Paul B."},{"family":"Long","given":"Michael A."},{"family":"Palmer","given":"Katie Jane"},{"family":"Steinbock","given":"Eileen"},{"family":"Defeyter","given":"Margaret Anne"}],"accessed":{"date-parts":[["2024",2,13]]},"issued":{"date-parts":[["2016",8,22]]}}},{"id":56,"uris":["http://zotero.org/users/11325162/items/QGKYRHPZ"],"itemData":{"id":56,"type":"article-journal","language":"en","source":"Zotero","title":"Holiday Provision: A mixed methods investigation of holiday clubs in terms of location, implementation, delivery and impact","author":[{"family":"Mann","given":"E"}],"issued":{"date-parts":[["2019"]]}}}],"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1,42,56</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and reach the most vulnerable familie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Ch8Jijh7","properties":{"formattedCitation":"\\super 55\\nosupersub{}","plainCitation":"55","noteIndex":0},"citationItems":[{"id":871,"uris":["http://zotero.org/users/11325162/items/D6W46YS3"],"itemData":{"id":871,"type":"article-journal","abstract":"Following several pilot projects, in 2020, the Department for Education (DfE) in England committed funding of £220M p. a to its Holiday Activities and Food (HAF) programme to support all 153 upper-tier local authorities, comprising City Councils, County Councils and Metropolitan Borough Councils, to provide an activity and food programme for children who are in receipt of means-tested free school meals. In this study, qualitative interviews were conducted with representatives from three Local Authorities in the North East of England who were responsible for overseeing the implementation and delivery of HAF programmes in their Local Authority area to examine how the summer HAF programme was implemented during summer 2021. Interviews were conducted with eight participants prior to the implementation of the HAF programme, and four interviews were conducted after the programme had been delivered. Using a directed content analysis approach, an interpretative framework was co-developed, based on the four constructs (and selected sub-constructs) of Normalization Process Theory. This framework guided data coding. The analysis aimed to identify and understand the barriers and opportunities in relation to HAF implementation within local authorities. Participants did not perceive HAF as a totally new initiative as many had either commissioned or delivered holiday clubs in the past. However, the increased scale and scope of HAF was perceived as highly complex, involving multiple local authority departments and stakeholders. Nonetheless, HAF funding enabled local authorities to improve the quality and reach of their holiday programmes. Strong networks and good communication between all stakeholders supported successful delivery, despite tight delivery timescales. However, the rigidity of some of the DfE guidance was a barrier for some providers, particularly the recommended delivery model of 4 h a day, 4 days a week for 4 weeks, with many individual holiday clubs struggling to meet this level of delivery, and local authority leads interpreting the guidance at a club level rather than an individual child access level. Furthermore, participants considered the HAF eligibility criteria too restrictive. Many councils were developing long-term plans for HAF delivery, integrated into planning across several departments, and all local authorities were actively seeking ways to engage with and embed HAF within local communities.","container-title":"Frontiers in Public Health","DOI":"10.3389/fpubh.2022.954679","ISSN":"2296-2565","journalAbbreviation":"Front. Public Health","language":"en","page":"954679","source":"DOI.org (Crossref)","title":"Understanding the implementation of the holiday activities and food programme in the North East of England using normalization process theory","volume":"10","author":[{"family":"Defeyter","given":"Margaret Anne"},{"family":"Finch","given":"Tracy"},{"family":"Crilley","given":"Eilish Samantha"},{"family":"Shinwell","given":"Jackie"},{"family":"Mann","given":"Emily"}],"issued":{"date-parts":[["2022",9,1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55</w:t>
            </w:r>
            <w:r w:rsidRPr="00F21962">
              <w:rPr>
                <w:rFonts w:ascii="Times New Roman" w:hAnsi="Times New Roman" w:cs="Times New Roman"/>
                <w:sz w:val="20"/>
                <w:szCs w:val="20"/>
              </w:rPr>
              <w:fldChar w:fldCharType="end"/>
            </w:r>
          </w:p>
        </w:tc>
      </w:tr>
      <w:tr w:rsidR="004E5146" w:rsidRPr="00212181" w14:paraId="45CB4ABC" w14:textId="77777777" w:rsidTr="0076001C">
        <w:tc>
          <w:tcPr>
            <w:tcW w:w="1137" w:type="dxa"/>
          </w:tcPr>
          <w:p w14:paraId="1CBC2374"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Breakfast</w:t>
            </w:r>
          </w:p>
        </w:tc>
        <w:tc>
          <w:tcPr>
            <w:tcW w:w="6376" w:type="dxa"/>
          </w:tcPr>
          <w:p w14:paraId="78A8D54E"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One club in the US had 80% of households from food-insecure environment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lWGphK9e","properties":{"formattedCitation":"\\super 87\\nosupersub{}","plainCitation":"87","noteIndex":0},"citationItems":[{"id":4592,"uris":["http://zotero.org/users/11325162/items/DIDLQ8QL"],"itemData":{"id":4592,"type":"article-journal","abstract":"OBJECTIVE: To evaluate the consumption of cold school breakfast (CSB) and its association with weight gain in the preschool and school beneficiary population in San Luis Potosí.\nMATERIALS AND METHODS: longitudinal study was conducted on 255 girls and boys from 3 to 8 years old. The weight gain was measured during one year and the total energy intake was estimated by means of a frequency of consumption questionnaire. The energy from CSB was divided into terciles and its association with weight gain was estimated through multiple linear regression.\nRESULTS: In schoolchildren, the interaction between the energy tercile of CSB and sex showed that the girls of the second and third tercile gained 500g (p=0. 063) and 800g (p=0. 015) more, respectively.\nCONCLUSIONS: Higher energy consumption from school breakfast is associated with an increase in weight gain in school-age girls.","container-title":"Salud Publica De Mexico","DOI":"10.21149/10471","ISSN":"1606-7916","issue":"3","journalAbbreviation":"Salud Publica Mex","language":"spa","note":"PMID: 32250092","page":"270-278","source":"PubMed","title":"[School breakfast consumption and its association with weight gain in girls of San Luis Potosí, Mexico]","volume":"62","author":[{"family":"Ramírez-Ramírez","given":"Celina"},{"family":"Cuevas-Nasu","given":"Lucía"},{"family":"Morales-Ruán","given":"María Del Carmen"},{"family":"Gómez-Humarán","given":"Ignacio Méndez"},{"family":"Galindo-Gómez","given":"Carlos"}],"issued":{"date-parts":[["2020"]]}}}],"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87</w:t>
            </w:r>
            <w:r w:rsidRPr="00F21962">
              <w:rPr>
                <w:rFonts w:ascii="Times New Roman" w:hAnsi="Times New Roman" w:cs="Times New Roman"/>
                <w:sz w:val="20"/>
                <w:szCs w:val="20"/>
              </w:rPr>
              <w:fldChar w:fldCharType="end"/>
            </w:r>
          </w:p>
          <w:p w14:paraId="000C0C13"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Only 3 included primary and secondary children</w:t>
            </w:r>
          </w:p>
          <w:p w14:paraId="6937D665"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Primary had higher participation rates due to them being easier to encourage participation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tweJiscI","properties":{"formattedCitation":"\\super 84,106,132\\nosupersub{}","plainCitation":"84,106,132","noteIndex":0},"citationItems":[{"id":4610,"uris":["http://zotero.org/users/11325162/items/Y9NH4C8X"],"itemData":{"id":4610,"type":"article-journal","container-title":"Research outputs 2014 to 2021","title":"Evaluation of the Foodbank WA School Breakfast and Nutrition Education Program: Final report","title-short":"Evaluation of the Foodbank WA School Breakfast and Nutrition Education Program","URL":"https://ro.ecu.edu.au/ecuworkspost2013/11990","author":[{"family":"Byrne","given":"Matt"},{"family":"Hill","given":"Susan"},{"family":"Wenden","given":"Elizabeth"},{"family":"Devine","given":"Amanda"},{"family":"Miller","given":"Margaret"},{"family":"Quinlan","given":"Henrietta"},{"family":"Shaw","given":"Thérèse"},{"family":"Eastham","given":"Judy"},{"family":"Cross","given":"Donna"}],"issued":{"date-parts":[["2018",1,1]]}}},{"id":66,"uris":["http://zotero.org/users/11325162/items/J9HFI2SL"],"itemData":{"id":66,"type":"article-journal","abstract":"BACKGROUND: Many Canadian schools offer breakfast programs; however, students’ engagement in these programs is low, while breakfast skipping is highly prevalent among youth. This study examined whether the availability of breakfast programs supports adolescents’ regular breakfast eating, and identiﬁed characteristics of breakfast skippers who are not using these programs.\nMETHODS: Data from 30,771 secondary school students from Ontario and Alberta, Canada, participating in Year 3 (2014-2015) of the COMPASS study were used for descriptive and logistic regression analyses. Participants were categorized by self-reported breakfast eating and school breakfast program use.\nRESULTS: Sixteen percent of participants reported using school breakfast programs. Breakfast skipping was highly prevalent among participants, regardless of their breakfast program use. Characteristics signiﬁcantly associated with program use included traveling to school via public transit or a school bus, being a bullying victim, and having a high school connectedness score. A desire to lose weight and non-involvement in school sports were signiﬁcantly associated with being a ‘‘breakfast skipper/nonprogram user.’’\nCONCLUSIONS: School breakfast programs do not consistently support regular breakfast eating, even among adolescents actively engaged in these programs. Future research should identify and evaluate practices to bolster participation in breakfast programs and promote regular breakfast eating among adolescents.","container-title":"Journal of School Health","DOI":"10.1111/josh.12590","ISSN":"0022-4391, 1746-1561","issue":"2","journalAbbreviation":"Journal of School Health","language":"en","page":"150-158","source":"DOI.org (Crossref)","title":"Examining Predictors of Breakfast Skipping and Breakfast Program Use Among Secondary School Students in the COMPASS Study","volume":"88","author":[{"family":"Godin","given":"Katelyn M."},{"family":"Patte","given":"Karen A."},{"family":"Leatherdale","given":"Scott T."}],"issued":{"date-parts":[["2018",2]]}}},{"id":54,"uris":["http://zotero.org/users/11325162/items/WYC2DGJ7"],"itemData":{"id":54,"type":"article-journal","abstract":"BACKGROUND: Having breakfast is correlated with health and academic beneﬁts; yet, many children do not consume breakfast, and participation in the federal School Breakfast Program remains low. The purpose of this study was to examine parent perceptions of school breakfast and identify relationships between those who consume breakfast at school and those who do not.\nMETHODS: A random sample of 100 schools, representing 29 school districts, across the state of Utah was selected to participate in the survey. Administrators were asked to distribute an online survey link to the parents of their school. Parents answered questions about their oldest kindergarten through 12th grade child. Qualitative and quantitative analyses were performed.\nRESULTS: A total of 488 parents completed the survey. In a multilevel model, child grade level, participation in free and reduced-price lunch, and perceive beneﬁts to school breakfast were signiﬁcantly related to eating breakfast at school. Some major themes from the qualitative analysis included no need for school breakfast, perception of regional values, and logistical issues.\nCONCLUSIONS: Parent perception of school meals is related to participation. This study identiﬁes several areas of perception that could be address through parent education to increase school breakfast participation.","container-title":"Journal of School Health","DOI":"10.1111/josh.12597","ISSN":"0022-4391, 1746-1561","issue":"2","journalAbbreviation":"Journal of School Health","language":"en","page":"139-149","source":"DOI.org (Crossref)","title":"Who Eats School Breakfast? Parent Perceptions of School Breakfast in a State With Very Low Participation","title-short":"Who Eats School Breakfast?","volume":"88","author":[{"family":"Spruance","given":"Lori A."},{"family":"Harrison","given":"Caleb"},{"family":"Brady","given":"Patrick"},{"family":"Woolford","given":"Marti"},{"family":"LeBlanc","given":"Heidi"}],"issued":{"date-parts":[["2018",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84,106,132</w:t>
            </w:r>
            <w:r w:rsidRPr="00F21962">
              <w:rPr>
                <w:rFonts w:ascii="Times New Roman" w:hAnsi="Times New Roman" w:cs="Times New Roman"/>
                <w:sz w:val="20"/>
                <w:szCs w:val="20"/>
              </w:rPr>
              <w:fldChar w:fldCharType="end"/>
            </w:r>
          </w:p>
          <w:p w14:paraId="1E28C1F4"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A range of breakfast schemes globally helping to increase attendance rates in schools and consumption of breakfast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lbXMJOq0","properties":{"formattedCitation":"\\super 133\\nosupersub{}","plainCitation":"133","noteIndex":0},"citationItems":[{"id":4595,"uris":["http://zotero.org/users/11325162/items/GPA7YVQ4"],"itemData":{"id":4595,"type":"article-journal","abstract":"OBJECTIVES: To evaluate National School Lunch Program (NSLP) and School Breakfast Program (SBP) participation over a 7-year period before and after the implementation of the 2010 Healthy, Hunger-Free Kids Act (HHFKA), which required healthier school lunch options beginning in school year (SY) 2012-2013 and healthier school breakfast options beginning in SY2013-2014.\nMETHODS: Data were gathered from low-income, high-minority public schools in 4 New Jersey cities. We conducted longitudinal analyses of annual average daily participation (ADP) in school meals among enrolled students overall and among those eligible for free or reduced-price meals. We used linear mixed models to compare NSLP and SBP participation rates from SY2008-2009 to SY2014-2015.\nRESULTS: NSLP participation rates among students overall differed little across years (from 70% to 72%). SBP rates among enrolled students were stable from the beginning of the study period to SY2013-2014 and then increased from 52% to 59%. Among students eligible for free or reduced-price meals, the ADP was lowest in SY2012-2013 (when the HHFKA was implemented) before rebounding.\nCONCLUSIONS: The HHFKA did not have a negative impact on school meal participation over time. Public Health Implications. The HHFKA-strengthened nutrition standards have not affected school meal participation rates. With time, students are likely to accept healthier options.","container-title":"American Journal of Public Health","DOI":"10.2105/AJPH.2017.304102","ISSN":"1541-0048","issue":"1","journalAbbreviation":"Am J Public Health","language":"eng","note":"PMID: 29161063\nPMCID: PMC5719678","page":"84-86","source":"PubMed","title":"Impact of the 2010 US Healthy, Hunger-Free Kids Act on School Breakfast and Lunch Participation Rates Between 2008 and 2015","volume":"108","author":[{"family":"Vaudrin","given":"Nicole"},{"family":"Lloyd","given":"Kristen"},{"family":"Yedidia","given":"Michael J."},{"family":"Todd","given":"Michael"},{"family":"Ohri-Vachaspati","given":"Punam"}],"issued":{"date-parts":[["2018",1]]}}}],"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3</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 evidence found breakfast in the classroom increased school attendance from 41.9% to 94.6%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NH1byyZd","properties":{"formattedCitation":"\\super 134\\nosupersub{}","plainCitation":"134","noteIndex":0},"citationItems":[{"id":244,"uris":["http://zotero.org/users/11325162/items/R8CRVS38"],"itemData":{"id":244,"type":"article-journal","abstract":"OBJECTIVE To estimate the impact of a Breakfast in the Classroom (BIC) program on School Breakfast Program participation, school attendance, and academic achievement. DESIGN, SETTING, AND PARTICIPANTS This quasi-experimental study included a sample of 446 public elementary schools from a large, urban US school district that served predominantly low-income, racial/ethnic minority students. INTERVENTIONS A total of 257 schools (57.6%) implemented a BIC program during the 2012-2013 academic year, whereas 189 (42.4%) did not. MAIN OUTCOMES AND MEASURES School- and grade-level data from 2012-2013 and grade-level achievement data from the prior year were collected from school district records across the elementary schools. Hypotheses that a BIC program would improve school breakfast participation at the school level, school attendance at the grade level (kindergarten through sixth grade), and academic achievement at the grade level (second through sixth grades) were tested using propensity score weights to adjust for demographic differences between the BIC and non-BIC schools.\nRESULTS The BIC program was linked with increased breakfast participation during the academic year (F10,414 = 136.90, P &lt; .001), with mean participation rates of 73.7% in the BIC group vs 42.9% in the non-BIC group. The BIC program was also linked with greater overall school attendance rates (95.5% vs 95.3% in the non-BIC group; F1,2772 = 8.40, P = .004). When performing attendance analyses in the subset of grade levels for which achievement data were available, results were mostly consistent, although there was a group × time interaction (F10,1891 = 1.94, P = .04) such that differences between least squares means in the BIC vs non-BIC groups did not reach statistical significance at every month. There were no group differences in standardized test performance in math (57.9% in the BIC group vs 57.4% in the non-BIC group; F1,1890 = 0.41, P = .52) or reading (44.9% in the BIC group vs 44.7% in the non-BIC group; F1,1890 = 0.15, P = .70).\nCONCLUSIONS AND RELEVANCE Findings add to the evidence that BIC can increase school breakfast participation substantially and suggest that it has the potential to improve overall school attendance rates. Additional research is needed to explore the generalizability of these findings and the potential impacts on achievement for longer periods and on additional outcomes, such as weight status.","container-title":"JAMA Pediatrics","DOI":"10.1001/jamapediatrics.2014.2042","ISSN":"2168-6203","issue":"1","journalAbbreviation":"JAMA Pediatr","language":"en","page":"71","source":"DOI.org (Crossref)","title":"Estimating Impacts of a Breakfast in the Classroom Program on School Outcomes","volume":"169","author":[{"family":"Anzman-Frasca","given":"Stephanie"},{"family":"Djang","given":"Holly Carmichael"},{"family":"Halmo","given":"Megan M."},{"family":"Dolan","given":"Peter R."},{"family":"Economos","given":"Christina D."}],"issued":{"date-parts":[["2015",1,1]]}}}],"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4</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supported by other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HRnmHWYi","properties":{"formattedCitation":"\\super 77,81,135\\nosupersub{}","plainCitation":"77,81,135","noteIndex":0},"citationItems":[{"id":209,"uris":["http://zotero.org/users/11325162/items/AGQFSGL7"],"itemData":{"id":209,"type":"article-journal","abstract":"Participation in the federally subsidized school breakfast program often falls well below its lunchtime counterpart. To increase take-up, many districts have implemented Breakfast in the Classroom (BIC), offering breakfast directly to students at the start of the school day. Beyond increasing participation, advocates claim BIC improves academic performance, attendance, and engagement. Others caution BIC has deleterious effects on child weight. We use the implementation of BIC in New York City (NYC) to estimate its impact on meals program participation, body mass index (BMI), achievement, and attendance. While we find large effects on participation, our findings provide no evidence of hoped-for gains in academic performance, or of feared increases in obesity. The policy case for BIC will depend upon reductions in hunger and food insecurity for disadvantaged children, or its longer-term effects. C 2016 by the Association for Public Policy Analysis and Management.","container-title":"Journal of Policy Analysis and Management","DOI":"10.1002/pam.21909","ISSN":"0276-8739, 1520-6688","issue":"3","journalAbbreviation":"J Policy Anal Manage","language":"en","page":"509-532","source":"DOI.org (Crossref)","title":"The Effect of Breakfast in the Classroom on Obesity and Academic Performance: Evidence from New York City","title-short":"The Effect of Breakfast in the Classroom on Obesity and Academic Performance","volume":"35","author":[{"family":"Corcoran","given":"Sean P."},{"family":"Elbel","given":"Brian"},{"family":"Schwartz","given":"Amy Ellen"}],"issued":{"date-parts":[["2016",6]]}}},{"id":241,"uris":["http://zotero.org/users/11325162/items/PSWBV3NY"],"itemData":{"id":241,"type":"article-journal","abstract":"OBJECTIVE To evaluate the effect of a breakfast in the classroom initiative, which combined breakfast in the classroom with breakfast-specific nutrition education, on overweight and obesity among urban children in low-income communities. Editorial page 317 Supplemental content DESIGN, SETTING, AND PARTICIPANTS A cluster-randomized clinical trial among 1362 fourththrough sixth-grade students from low-income urban communities across 2.5 years. Sixteen kindergarten through eighth grade Philadelphia public schools with universal breakfast participated. Participants were recruited in September 2013, and the intervention began in January 2014. Data analysis took place from April 1, 2018, to March 31, 2019. INTERVENTIONS Intervention schools received a program that included breakfast in the classroom and breakfast-specific nutrition education. Control schools continued breakfast before school in the cafeteria and standard nutrition education. MAIN OUTCOMES AND MEASURES The primary outcome was the combined incidence of overweight and obesity. Secondary outcomes included the combined prevalence of overweight and obesity, incidence and prevalence of obesity, changes in body mass index (BMI) z score, and School Breakfast Program participation.\nRESULTS Among the 1362 students, mean (SD) age was 10.8 (0.96) years and 700 (51.4%) were female; 907 (66.6%) were black, 233 (17.1%) were Hispanic, 100 (7.3%) were white, 83 (6.1%) were Asian, and 39 were of multiple or other race/ethnicity. After 2.5 years, students in intervention schools had participated in the School Breakfast Program 53.8% of days, compared with 24.9% of days among students in control schools (β = 0.33; 95% CI, 0.24-0.42). There was no difference between intervention and control schools in the combined incidence of overweight and obesity after 2.5 years (11.7% vs 9.1%; odds ratio [OR] 1.42; 95% CI, 0.82-2.44; P = .21). However, the incidence (11.6% vs 4.4%; OR, 3.27; 95% CI, 1.87-5.73) and prevalence (28.0% vs 21.2%; OR, 1.43; 95% CI, 1.08-1.89) of obesity were higher in intervention schools than in control schools after 2.5 years.\nCONCLUSIONS AND RELEVANCE A breakfast in the classroom initiative increased participation in the School Breakfast Program and did not affect the combined incidence of overweight and obesity. However, the initiative had an unintended consequence of increasing incident and prevalent obesity. Further research is needed to identify approaches to increase participation in the School Breakfast Program that do not increase obesity among students.","container-title":"JAMA Pediatrics","DOI":"10.1001/jamapediatrics.2018.5531","ISSN":"2168-6203","issue":"4","journalAbbreviation":"JAMA Pediatr","language":"en","page":"326","source":"DOI.org (Crossref)","title":"Effect of a Breakfast in the Classroom Initiative on Obesity in Urban School-aged Children: A Cluster Randomized Clinical Trial","title-short":"Effect of a Breakfast in the Classroom Initiative on Obesity in Urban School-aged Children","volume":"173","author":[{"family":"Polonsky","given":"Heather M."},{"family":"Bauer","given":"Katherine W."},{"family":"Fisher","given":"Jennifer O."},{"family":"Davey","given":"Adam"},{"family":"Sherman","given":"Sandra"},{"family":"Abel","given":"Michelle L."},{"family":"Hanlon","given":"Alexandra"},{"family":"Ruth","given":"Karen J."},{"family":"Dale","given":"Lauren C."},{"family":"Foster","given":"Gary D."}],"issued":{"date-parts":[["2019",4,1]]}}},{"id":240,"uris":["http://zotero.org/users/11325162/items/JR9THIPR"],"itemData":{"id":240,"type":"article-journal","abstract":"BACKGROUND: We assessed the cost-effectiveness and student outcomes related to providing breakfast in the classroom (BIC) setting versus breakfast in the traditional school cafeteria (Cafe).\nMETHODS: The sample included 2906 African American and Hispanic students attending urban elementary and middle schools in a city in the Northeastern United States. Teachers and other school personnel completed interviews. Teachers completed an online survey.\nRESULTS: School absences were lower for students in the BIC program than in the Cafe program. The school suspension rate was lower for the BIC students than the Cafe students. A larger percentage of BIC students (80%) ate breakfast than Cafe students (30%). The BIC program was more cost-effective than the Cafe program.\nCONCLUSIONS: Our ﬁndings demonstrate that low-income students in the BIC program showed improved attendance and increased breakfast consumption. Students who consume a healthy in-class breakfast may develop better eating habits and academic performance.","container-title":"Journal of School Health","DOI":"10.1111/josh.13006","ISSN":"0022-4391, 1746-1561","issue":"4","journalAbbreviation":"Journal of School Health","language":"en","page":"291-297","source":"DOI.org (Crossref)","title":"Cost‐effective Analyses of an Urban Public School District's Classroom Breakfast Program","volume":"91","author":[{"family":"Walker","given":"Elaine"},{"family":"Sutherland","given":"Marcia E."},{"family":"Coppola","given":"Nanci"},{"family":"Williams‐Barker","given":"Annalesa"}],"issued":{"date-parts":[["2021",4]]}}}],"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77,81,135</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w:t>
            </w:r>
          </w:p>
          <w:p w14:paraId="1CA565EA"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Breakfast after the Bell” impact was larger on secondary attendance rates compared to primary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iL7jjwZX","properties":{"formattedCitation":"\\super 136\\nosupersub{}","plainCitation":"136","noteIndex":0},"citationItems":[{"id":51,"uris":["http://zotero.org/users/11325162/items/6K3KEE6K"],"itemData":{"id":51,"type":"article-journal","abstract":"With the rise in the availability of absenteeism data, it is clear that students are missing a staggering amount of school. Policymakers have focused efforts on identifying school programs that might reduce absenteeism. This study examined whether implementing the program “Breakfast After-theBell” (BAB) might reduce school absenteeism. Exploring longitudinal statewide datasets (Colorado and Nevada) containing school breakfast information linked to national data on chronic absenteeism rates, we used sharp and fuzzy regression discontinuity designs to examine the effects of BAB. Our findings suggest that schools serving BAB experienced declines in chronic absenteeism. The strongest effects were experienced by high schools, schools with higher rates of breakfast participation, schools serving universally free meals, and suburban schools. Implications are discussed.","container-title":"Educational Evaluation and Policy Analysis","DOI":"10.3102/0162373721991572","ISSN":"0162-3737, 1935-1062","issue":"2","journalAbbreviation":"Educational Evaluation and Policy Analysis","language":"en","page":"305-328","source":"DOI.org (Crossref)","title":"The Effect of Serving “Breakfast After-the-Bell” Meals on School Absenteeism: Comparing Results From Regression Discontinuity Designs","title-short":"The Effect of Serving “Breakfast After-the-Bell” Meals on School Absenteeism","volume":"43","author":[{"family":"Kirksey","given":"J. Jacob"},{"family":"Gottfried","given":"Michael A."}],"issued":{"date-parts":[["2021",6]]}}}],"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6</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with 68.9% of secondary school children participating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sj8DjOWA","properties":{"formattedCitation":"\\super 74\\nosupersub{}","plainCitation":"74","noteIndex":0},"citationItems":[{"id":229,"uris":["http://zotero.org/users/11325162/items/WE9574X2"],"itemData":{"id":229,"type":"article-journal","abstract":"BACKGROUND: Little is known about how school breakfast programs are associated with school attendance and academic performance. This study evaluated Dallas Independent School District’s (DISD) breakfast after the bell (BATB) program that provides breakfast for both habitually tardy and non-tardy students on (1) academic performance and (2) student attendance over 2 school years.\nMETHODS: A pre-post study design evaluated the impact of the BATB program in elementary/middle/high schools on student attendance and academic outcomes. Paired t-tests evaluated changes in outcomes between 2017 to 2018 and 2018 to 2019 school years.\nRESULTS: The analytical sample consisted of 30,493 students (70.32% BATB participants, 50.47% male, 68.78% Hispanic). BATB participants were over 2.5 times more likely to attend school versus non-BATB participants (aOR = 2.55; 95% conﬁdence interval [CI]: 2.23-2.92; p &lt; .001). Compared to pre-participation (2017-2018), unadjusted models showed 2018 to 2019 BATB participants’ mean reading scores increased from 1502.72 to 1545.76 during the 2018 to 2019 academic year (p &lt; .001). There were no signiﬁcant changes in reading and math scores over the 2-year implementation after adjustment.\nCONCLUSIONS: Results here showed that a school breakfast program that is housed in a large public school system that serves predominantly low resource, ethnically diverse students is associated with increased student attendance.","container-title":"Journal of School Health","DOI":"10.1111/josh.13320","ISSN":"0022-4391, 1746-1561","issue":"6","journalAbbreviation":"Journal of School Health","language":"en","page":"508-514","source":"DOI.org (Crossref)","title":"Academic and Attendance Outcomes after Participation in a School Breakfast Program","volume":"93","author":[{"family":"Chandrasekhar","given":"Aparajita"},{"family":"Xie","given":"Luyu"},{"family":"Mathew","given":"Matthew S."},{"family":"Fletcher","given":"Julie G."},{"family":"Craker","given":"Kelsey"},{"family":"Parayil","given":"Megin"},{"family":"Messiah","given":"Sarah E."}],"issued":{"date-parts":[["2023",6]]}}}],"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74</w:t>
            </w:r>
            <w:r w:rsidRPr="00F21962">
              <w:rPr>
                <w:rFonts w:ascii="Times New Roman" w:hAnsi="Times New Roman" w:cs="Times New Roman"/>
                <w:sz w:val="20"/>
                <w:szCs w:val="20"/>
              </w:rPr>
              <w:fldChar w:fldCharType="end"/>
            </w:r>
          </w:p>
          <w:p w14:paraId="1043854C"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Universally free schemes with no eligibility criteria had higher attendance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gSn3I5r6","properties":{"formattedCitation":"\\super 69,72\\nosupersub{}","plainCitation":"69,72","noteIndex":0},"citationItems":[{"id":230,"uris":["http://zotero.org/users/11325162/items/EPMZ8X7E"],"itemData":{"id":230,"type":"article-journal","abstract":"Background: The School Breakfast Program (SBP) has grown and evolved substantially since its inception, yet relatively little is known about its impact on school engagement and academic outcomes.\nObjectives: The purpose of this study is to estimate the impact of the SBP on school attendance and standardized test scores, as well as how impacts differ among student subpopulations and between traditional and nontraditional program models.\nMethods: The study uses administrative data from </w:instrText>
            </w:r>
            <w:r w:rsidRPr="00F21962">
              <w:rPr>
                <w:rFonts w:ascii="Cambria Math" w:hAnsi="Cambria Math" w:cs="Cambria Math"/>
                <w:sz w:val="20"/>
                <w:szCs w:val="20"/>
              </w:rPr>
              <w:instrText>∼</w:instrText>
            </w:r>
            <w:r w:rsidRPr="00F21962">
              <w:rPr>
                <w:rFonts w:ascii="Times New Roman" w:hAnsi="Times New Roman" w:cs="Times New Roman"/>
                <w:sz w:val="20"/>
                <w:szCs w:val="20"/>
              </w:rPr>
              <w:instrText xml:space="preserve">1000 Wisconsin elementary schools during 2009–2014, including almost all public elementary schools in the state except those in Milwaukee Public School District. Over the 5-y period, 168 schools in our sample introduced a new SBP and/or changed the location of breakfast (classroom or cafeteria) or the payment structure. The impact of breakfast availability and type was evaluated using multivariable regression models with school fixed effects and extensive demographic controls, leveraging within-school changes in SBP availability and type.\nResults: Implementing the SBP was associated with a 3.5-percentage-point reduction in the percentage of students with low attendance and an increase of 0.08 SD in normalized reading scores among likely-participant boys (P = 0.015), with no impact among girls. When breakfast was offered free to all students, the probability of low attendance was 3.5 percentage points lower than with traditional SBP for a broad cross-section of students (P &lt; 0.001), and math and reading scores were 0.07 and 0.04 SD higher among the higher-income sample, respectively (P = 0.001 and P = 0.035, respectively). When breakfast was offered in the classroom, neither attendance nor reading scores differed relative to cafeteria-based SBP, whereas math scores among likely-participant boys were 0.05 SD lower (P = 0.045).\nConclusions: Offering breakfast at school can modestly improve educational engagement and performance, but benefits differ across children and by program structure. Universally free breakfast appears particularly beneficial to both attendance and test scores. J Nutr 2019;149:336–343.","container-title":"The Journal of Nutrition","DOI":"10.1093/jn/nxy267","ISSN":"00223166","issue":"2","journalAbbreviation":"The Journal of Nutrition","language":"en","page":"336-343","source":"DOI.org (Crossref)","title":"Access to the School Breakfast Program Is Associated with Higher Attendance and Test Scores among Elementary School Students","volume":"149","author":[{"family":"Bartfeld","given":"Judith S"},{"family":"Berger","given":"Lawrence"},{"family":"Men","given":"Fei"},{"family":"Chen","given":"Yiyu"}],"issued":{"date-parts":[["2019",2]]}}},{"id":44,"uris":["http://zotero.org/users/11325162/items/8E74499M"],"itemData":{"id":44,"type":"article-journal","abstract":"Background Many students experience challenges participating in the School Breakfast Program (SBP) when breakfast is served before school in the cafeteria. Serving breakfast free to all students or offering innovative breakfast serving models, such as breakfast in the classroom (BIC), grab n’ go, or second chance breakfast, may encourage higher SBP participation rates.\nObjective To examine the association between offering breakfast free to all students as well as breakfast serving model with student participation in the SBP in October 2017 among public schools in North Carolina. Design Cross-sectional study using data from the North Carolina Department of Public Instruction. Participants/setting This study included data from 2,285 North Carolina public schools who served breakfast in October 2017 with 1,445,287 students. Main outcome measures The main outcome measures are the odds of a student participating in the SBP among students overall, students eligible for free or reducedprice (FRP) meals, and students not eligible for FRP meals. Statistical analyses performed Multiple logistic regression assessed the association between offering breakfast free to all students and breakfast serving model with the probability of participating in the SBP (number of students participating out of number of students enrolled) for students overall, eligible for FRP meals, and not eligible for FRP meals. Statistical models were stratiﬁed by school type (elementary, middle, and high schools).\nResults Breakfast serving models positively associated with SBP participation were BIC and BIC plus grab n’ go for elementary and high school students and grab n’ go and second chance for middle and high school students (P&lt;0.05). Serving breakfast free to all students was positively associated with SBP participation alone and in combination with BIC, second chance, and BIC plus grab n’ go (P&lt;0.05).\nConclusions Serving breakfast free to all students and breakfast serving model were associated with SBP participation, and different relationships existed for different school levels.","container-title":"Journal of the Academy of Nutrition and Dietetics","DOI":"10.1016/j.jand.2019.03.001","ISSN":"22122672","issue":"7","journalAbbreviation":"Journal of the Academy of Nutrition and Dietetics","language":"en","page":"1142-1149","source":"DOI.org (Crossref)","title":"Serving Breakfast Free to All Students and Type of Breakfast Serving Model Are Associated with Participation in the School Breakfast Program","volume":"119","author":[{"family":"Soldavini","given":"Jessica"},{"family":"Ammerman","given":"Alice S."}],"issued":{"date-parts":[["2019",7]]}}}],"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69,72</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reducing stigmatisation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xKg3QzUt","properties":{"formattedCitation":"\\super 105,122\\nosupersub{}","plainCitation":"105,122","noteIndex":0},"citationItems":[{"id":69,"uris":["http://zotero.org/users/11325162/items/Z7YNKE4I"],"itemData":{"id":69,"type":"article-journal","abstract":"Objective: To explore parental attitudes and perceptions about the school breakfast program in a state with low school breakfast participation. Design: A cross-sectional study design that used an online survey completed by parents supplemented with district data from a state department of education. The survey included quantitative and qualitative components. Setting: A rural Midwestern state with low school breakfast participation. Participants: Parents and caregivers of children in grades 1–12 were recruited through schools to complete a survey (n ¼ 7,209). Main Outcome Measures: Participation in a school breakfast program. Analysis: A generalized estimating equation model was used to analyze the data and account for the possible correlation among students from the same school district. Open-end survey items were coded.\nResults: Parents identiﬁed several structural and logistic barriers in response to open-ended survey items. Factors associated with breakfast participation include perceived beneﬁts, stigma related to those for whom breakfast is intended, and the importance of breakfast.\nConclusions and Implications: Interventions should be designed to test whether changing parent perceptions and decreasing stigma will lead to increased breakfast participation. Policy, systems, and environment changes addressing the structural and logistic barriers also may have the potential to increase participation.","container-title":"Journal of Nutrition Education and Behavior","DOI":"10.1016/j.jneb.2016.10.011","ISSN":"14994046","issue":"2","journalAbbreviation":"Journal of Nutrition Education and Behavior","language":"en","page":"107-116.e1","source":"DOI.org (Crossref)","title":"Exploring the Parents' Attitudes and Perceptions About School Breakfast to Understand Why Participation Is Low in a Rural Midwest State","volume":"49","author":[{"family":"Askelson","given":"Natoshia M."},{"family":"Golembiewski","given":"Elizabeth H."},{"family":"Ghattas","given":"Andrew"},{"family":"Williams","given":"Steven"},{"family":"Delger","given":"Patti J."},{"family":"Scheidel","given":"Carrie A."}],"issued":{"date-parts":[["2017",2]]}}},{"id":71,"uris":["http://zotero.org/users/11325162/items/JACQDILK"],"itemData":{"id":71,"type":"article-journal","abstract":"Breakfast programs are becoming more prevalent throughout the Greater Toronto Area as schools recognize the importance of breakfast on academic achievement and overall health. There are many program models that educators can select for his or her school and these models influence the breakfast items offered, student experience, and even participation rates. The purpose of this qualitative research study is to explore how the perceptions of educators influence the breakfast program in Ontario secondary schools. This study explores the factors that influence the decisions made by educators and the outcomes of these choices. Data was collected through semi-structured interviews with three educators who are heavily involved in executing the breakfast program at his or her school. The findings of this study suggest that the cultural identities of the educators play a significant role in his or her perceptions of the programs goals and shape the program that he or she implements. Furthermore, findings highlight the importance of collaboration within a school and insinuates that sometimes the program is about more than just food.","language":"en","source":"Zotero","title":"How the Perceptions of Educators Influence the Breakfast Program","author":[{"family":"Xu","given":"Lucy Yiwei"}],"issued":{"date-parts":[["2016"]]}}}],"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05,122</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 aiming schemes at </w:t>
            </w:r>
            <w:r w:rsidRPr="00F21962">
              <w:rPr>
                <w:rFonts w:ascii="Times New Roman" w:hAnsi="Times New Roman" w:cs="Times New Roman"/>
                <w:sz w:val="20"/>
                <w:szCs w:val="20"/>
              </w:rPr>
              <w:lastRenderedPageBreak/>
              <w:t xml:space="preserve">disadvantaged populations deter families through fear of stigmatisation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US1RW1Mr","properties":{"formattedCitation":"\\super 124\\nosupersub{}","plainCitation":"124","noteIndex":0},"citationItems":[{"id":261,"uris":["http://zotero.org/users/11325162/items/ZQSZQU4Y"],"itemData":{"id":261,"type":"article-journal","abstract":"Background: Food insecurity is where individuals or households do not have enough food to meet dietary needs. In Australia, depending on the measurement tool used, the prevalence of food insecurity varies from 4% to 36% of the population. In comparison to other OECD countries, Australia is ranked in the bottom third for the level of childhood food insecurity. In response to an identiﬁed need, the KickStart for Kids school breakfast program was implemented in 2009 to provide food to disadvantaged youth. Currently the program provides approximately 50,000 breakfasts daily in 350 South Australian schools.\nMethods: Eleven key stakeholders representing program volunteers, board members and donors were recruited for this qualitative case study using a purposeful sampling strategy. Program volunteers were recruited from primary schools in socio-economically deprived areas in the north, south and west of Adelaide, South Australia. Data were collected through focus group and one-on-one interviews. Data were transcribed verbatim and thematically analysed.\nResults: Data analysis generated three key themes related to the perceived program beneﬁts to children, and perceived strengths and challenges to the program. Overall, the key stakeholders identiﬁed several beneﬁts to the children and strengths of the program. However, there were signiﬁcant challenges that may impact on the program’s ongoing sustainability and delivery of school breakfasts.\nConclusions: This qualitative study provides novel and valuable information on the perceptions and experiences of key stakeholders who are involved in the implementation and delivery of an Australian school breakfast program. Additional work could measure the program’s impact on children’s health and development outcomes. Further research could also be undertaken to add the voices of the school community, as well as the parents and children who participate.","container-title":"Children and Youth Services Review","DOI":"10.1016/j.childyouth.2020.104895","ISSN":"01907409","journalAbbreviation":"Children and Youth Services Review","language":"en","page":"104895","source":"DOI.org (Crossref)","title":"Perspectives of the key stakeholders of the KickStart for Kids school breakfast program","volume":"112","author":[{"family":"Watson","given":"Michelle"},{"family":"Velardo","given":"Stefania"},{"family":"Drummond","given":"Murray"}],"issued":{"date-parts":[["2020",5]]}}}],"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24</w:t>
            </w:r>
            <w:r w:rsidRPr="00F21962">
              <w:rPr>
                <w:rFonts w:ascii="Times New Roman" w:hAnsi="Times New Roman" w:cs="Times New Roman"/>
                <w:sz w:val="20"/>
                <w:szCs w:val="20"/>
              </w:rPr>
              <w:fldChar w:fldCharType="end"/>
            </w:r>
          </w:p>
          <w:p w14:paraId="095D6C6F"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Compared to free school lunches, breakfast club participation is relatively low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QHFL8w3W","properties":{"formattedCitation":"\\super 78\\nosupersub{}","plainCitation":"78","noteIndex":0},"citationItems":[{"id":52,"uris":["http://zotero.org/users/11325162/items/289QLZC2"],"itemData":{"id":52,"type":"article-journal","abstract":"The US Department of Agriculture’s (USDA’s) School Breakfast Program (SBP) is a federally assisted meal program designed to provide students in public and nonprofit private schools access to breakfast. Universal-free school breakfast works well at schools that have a high percentage of low-income students and can be served in the cafeteria before school or with an alternative service delivery model, like Breakfast in the Classroom (BIC). The purpose of this study was to examine the effect of BIC on milk consumption and how that consequently affects the nutrient intakes of third through fifth graders.","container-title":"Food Studies: An Interdisciplinary Journal","DOI":"10.18848/2160-1933/CGP/v05i04/40512","ISSN":"2160-1933, 2160-1941","issue":"4","journalAbbreviation":"Food Studies: An Interdisciplinary Journal","language":"en","page":"23-33","source":"DOI.org (Crossref)","title":"The Effect of Universal-Free School Breakfast on Milk Consumption and Nutrient Intake","volume":"5","author":[{"family":"Nolen","given":"Erin"},{"family":"Krey","given":"Kathy"}],"issued":{"date-parts":[["2015"]]}}}],"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78</w:t>
            </w:r>
            <w:r w:rsidRPr="00F21962">
              <w:rPr>
                <w:rFonts w:ascii="Times New Roman" w:hAnsi="Times New Roman" w:cs="Times New Roman"/>
                <w:sz w:val="20"/>
                <w:szCs w:val="20"/>
              </w:rPr>
              <w:fldChar w:fldCharType="end"/>
            </w:r>
          </w:p>
        </w:tc>
        <w:tc>
          <w:tcPr>
            <w:tcW w:w="3828" w:type="dxa"/>
          </w:tcPr>
          <w:p w14:paraId="60159E29" w14:textId="77777777" w:rsidR="004E5146" w:rsidRPr="00F21962" w:rsidRDefault="004E5146" w:rsidP="0076001C">
            <w:pPr>
              <w:pStyle w:val="ListParagraph"/>
              <w:numPr>
                <w:ilvl w:val="0"/>
                <w:numId w:val="2"/>
              </w:numPr>
              <w:jc w:val="both"/>
              <w:rPr>
                <w:rFonts w:ascii="Times New Roman" w:hAnsi="Times New Roman" w:cs="Times New Roman"/>
                <w:sz w:val="24"/>
                <w:szCs w:val="24"/>
              </w:rPr>
            </w:pPr>
            <w:r w:rsidRPr="00F21962">
              <w:rPr>
                <w:rFonts w:ascii="Times New Roman" w:hAnsi="Times New Roman" w:cs="Times New Roman"/>
                <w:sz w:val="20"/>
                <w:szCs w:val="20"/>
              </w:rPr>
              <w:lastRenderedPageBreak/>
              <w:t>All analyses took part in school due to them occurring before the commencement of the school day</w:t>
            </w:r>
          </w:p>
        </w:tc>
        <w:tc>
          <w:tcPr>
            <w:tcW w:w="5103" w:type="dxa"/>
          </w:tcPr>
          <w:p w14:paraId="386181CE"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Some staff had commitment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2aQByvpL","properties":{"formattedCitation":"\\super 124\\nosupersub{}","plainCitation":"124","noteIndex":0},"citationItems":[{"id":261,"uris":["http://zotero.org/users/11325162/items/ZQSZQU4Y"],"itemData":{"id":261,"type":"article-journal","abstract":"Background: Food insecurity is where individuals or households do not have enough food to meet dietary needs. In Australia, depending on the measurement tool used, the prevalence of food insecurity varies from 4% to 36% of the population. In comparison to other OECD countries, Australia is ranked in the bottom third for the level of childhood food insecurity. In response to an identiﬁed need, the KickStart for Kids school breakfast program was implemented in 2009 to provide food to disadvantaged youth. Currently the program provides approximately 50,000 breakfasts daily in 350 South Australian schools.\nMethods: Eleven key stakeholders representing program volunteers, board members and donors were recruited for this qualitative case study using a purposeful sampling strategy. Program volunteers were recruited from primary schools in socio-economically deprived areas in the north, south and west of Adelaide, South Australia. Data were collected through focus group and one-on-one interviews. Data were transcribed verbatim and thematically analysed.\nResults: Data analysis generated three key themes related to the perceived program beneﬁts to children, and perceived strengths and challenges to the program. Overall, the key stakeholders identiﬁed several beneﬁts to the children and strengths of the program. However, there were signiﬁcant challenges that may impact on the program’s ongoing sustainability and delivery of school breakfasts.\nConclusions: This qualitative study provides novel and valuable information on the perceptions and experiences of key stakeholders who are involved in the implementation and delivery of an Australian school breakfast program. Additional work could measure the program’s impact on children’s health and development outcomes. Further research could also be undertaken to add the voices of the school community, as well as the parents and children who participate.","container-title":"Children and Youth Services Review","DOI":"10.1016/j.childyouth.2020.104895","ISSN":"01907409","journalAbbreviation":"Children and Youth Services Review","language":"en","page":"104895","source":"DOI.org (Crossref)","title":"Perspectives of the key stakeholders of the KickStart for Kids school breakfast program","volume":"112","author":[{"family":"Watson","given":"Michelle"},{"family":"Velardo","given":"Stefania"},{"family":"Drummond","given":"Murray"}],"issued":{"date-parts":[["2020",5]]}}}],"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24</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but concerns over the early start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ieDcGXOf","properties":{"formattedCitation":"\\super 132\\nosupersub{}","plainCitation":"132","noteIndex":0},"citationItems":[{"id":4610,"uris":["http://zotero.org/users/11325162/items/Y9NH4C8X"],"itemData":{"id":4610,"type":"article-journal","container-title":"Research outputs 2014 to 2021","title":"Evaluation of the Foodbank WA School Breakfast and Nutrition Education Program: Final report","title-short":"Evaluation of the Foodbank WA School Breakfast and Nutrition Education Program","URL":"https://ro.ecu.edu.au/ecuworkspost2013/11990","author":[{"family":"Byrne","given":"Matt"},{"family":"Hill","given":"Susan"},{"family":"Wenden","given":"Elizabeth"},{"family":"Devine","given":"Amanda"},{"family":"Miller","given":"Margaret"},{"family":"Quinlan","given":"Henrietta"},{"family":"Shaw","given":"Thérèse"},{"family":"Eastham","given":"Judy"},{"family":"Cross","given":"Donna"}],"issued":{"date-parts":[["2018",1,1]]}}}],"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2</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w:t>
            </w:r>
          </w:p>
          <w:p w14:paraId="0FBD9FCB"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Some teachers prepped their lessons before breakfast was served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jjbcVEwX","properties":{"formattedCitation":"\\super 120\\nosupersub{}","plainCitation":"120","noteIndex":0},"citationItems":[{"id":206,"uris":["http://zotero.org/users/11325162/items/URIG4HS5"],"itemData":{"id":206,"type":"article-journal","abstract":"BACKGROUND: Teacher resistance is sometimes cited as a barrier to implementing Breakfast in the Classroom (BIC), an approach to school breakfast in which students eat at their desks after the school day has begun. Given their role in serving breakfast with BIC, teacher perceptions may be critical in implementing an effective BIC program.\nMETHODS: K-5 teachers (N = 249) in an urban, low-income school district completed an online survey that assessed their expectations of BIC (retrospectively), perceptions of its beneﬁts and challenges, and current program satisfaction. Descriptive statistics, Pearson’s correlation tests, and multiple regression analyses were performed.\nRESULTS: Most teachers (64%) whose students were currently receiving BIC were satisﬁed with the program overall, and 81% of teachers agreed that (1) BIC should continue and (2) is worth the effort. The most commonly identiﬁed problem was lack of breakfast variety and healthfulness. Retrospective positive expectations were positively correlated with current program satisfaction (r = .61, p &lt; .001), although overall post-implementation perceptions are much more positive. Additionally, the perception that BIC improves students’ health is related to higher satisfaction with BIC.\nCONCLUSIONS: Focusing on the health implications of BIC may be important to implementing new BIC programs.","container-title":"Journal of School Health","DOI":"10.1111/josh.13064","ISSN":"0022-4391, 1746-1561","issue":"9","journalAbbreviation":"Journal of School Health","language":"en","page":"741-749","source":"DOI.org (Crossref)","title":"Teachers' Perceptions and Attitudes Toward Breakfast in the Classroom: The Importance of Health","title-short":"Teachers' Perceptions and Attitudes Toward Breakfast in the Classroom","volume":"91","author":[{"family":"McKeon","given":"Gina Pope"},{"family":"Shukaitis","given":"Jennifer"},{"family":"Cuite","given":"Cara L."}],"issued":{"date-parts":[["2021",9]]}}}],"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20</w:t>
            </w:r>
            <w:r w:rsidRPr="00F21962">
              <w:rPr>
                <w:rFonts w:ascii="Times New Roman" w:hAnsi="Times New Roman" w:cs="Times New Roman"/>
                <w:sz w:val="20"/>
                <w:szCs w:val="20"/>
              </w:rPr>
              <w:fldChar w:fldCharType="end"/>
            </w:r>
            <w:r w:rsidRPr="00F21962">
              <w:rPr>
                <w:rFonts w:ascii="Times New Roman" w:hAnsi="Times New Roman" w:cs="Times New Roman"/>
                <w:sz w:val="20"/>
                <w:szCs w:val="20"/>
              </w:rPr>
              <w:t xml:space="preserve"> but still concerns over the time it took away from their main role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ITDtnq97","properties":{"formattedCitation":"\\super 88\\nosupersub{}","plainCitation":"88","noteIndex":0},"citationItems":[{"id":48,"uris":["http://zotero.org/users/11325162/items/GZYZWCQD"],"itemData":{"id":48,"type":"article-journal","abstract":"The provision of school breakfast has become increasingly popular in the UK in recent years. However, UK-based studies highlighting the views of parents, children, and school staff on school breakfast clubs are lacking. The current study set out to address this dearth in the literature by investigating the views of these key user and stakeholder groups on breakfast clubs within the North East of England. Fourteen parents, 21 children, and 17 school staff were recruited from four primary schools where breakfast clubs were available on site. Parents and school staff took part in semistructured interviews and children participated in focus groups, through which the advantages and disadvantages of breakfast clubs were discussed. Thematic analysis revealed that breakfast clubs provided children with a settled and enjoyable start to the school day. As well as providing children with a healthy and varied breakfast meal and unique opportunities for social interaction, breakfast clubs were recognized as an integral part of the school system that offered support to parents, particularly those who worked and relied on breakfast clubs as a means of affordable and reliable childcare. The few disadvantages identified related to practical issues such as a lack of adherence to school food standards, breakfast club staff missing class preparation time and concerns that some children were being excluded from participating in breakfast clubs particularly due to costs associated with attendance. The findings are discussed in relation to the School Food Plan, and areas for further investigation are proposed.","container-title":"Frontiers in Public Health","DOI":"10.3389/fpubh.2015.00156","ISSN":"2296-2565","journalAbbreviation":"Front. Public Health","language":"en","source":"DOI.org (Crossref)","title":"The Advantages and Disadvantages of Breakfast Clubs According to Parents, Children, and School Staff in the North East of England, UK","URL":"http://journal.frontiersin.org/Article/10.3389/fpubh.2015.00156/abstract","volume":"3","author":[{"family":"Graham","given":"Pamela Louise"},{"family":"Russo","given":"Riccardo"},{"family":"Defeyter","given":"Margaret Anne"}],"accessed":{"date-parts":[["2024",2,13]]},"issued":{"date-parts":[["2015",6,5]]}}}],"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88</w:t>
            </w:r>
            <w:r w:rsidRPr="00F21962">
              <w:rPr>
                <w:rFonts w:ascii="Times New Roman" w:hAnsi="Times New Roman" w:cs="Times New Roman"/>
                <w:sz w:val="20"/>
                <w:szCs w:val="20"/>
              </w:rPr>
              <w:fldChar w:fldCharType="end"/>
            </w:r>
          </w:p>
          <w:p w14:paraId="78A7EE0F"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Teachers, children and parents concerned about getting to school early and relying on buse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T6t1irQO","properties":{"formattedCitation":"\\super 68,72,105\\nosupersub{}","plainCitation":"68,72,105","noteIndex":0},"citationItems":[{"id":69,"uris":["http://zotero.org/users/11325162/items/Z7YNKE4I"],"itemData":{"id":69,"type":"article-journal","abstract":"Objective: To explore parental attitudes and perceptions about the school breakfast program in a state with low school breakfast participation. Design: A cross-sectional study design that used an online survey completed by parents supplemented with district data from a state department of education. The survey included quantitative and qualitative components. Setting: A rural Midwestern state with low school breakfast participation. Participants: Parents and caregivers of children in grades 1–12 were recruited through schools to complete a survey (n ¼ 7,209). Main Outcome Measures: Participation in a school breakfast program. Analysis: A generalized estimating equation model was used to analyze the data and account for the possible correlation among students from the same school district. Open-end survey items were coded.\nResults: Parents identiﬁed several structural and logistic barriers in response to open-ended survey items. Factors associated with breakfast participation include perceived beneﬁts, stigma related to those for whom breakfast is intended, and the importance of breakfast.\nConclusions and Implications: Interventions should be designed to test whether changing parent perceptions and decreasing stigma will lead to increased breakfast participation. Policy, systems, and environment changes addressing the structural and logistic barriers also may have the potential to increase participation.","container-title":"Journal of Nutrition Education and Behavior","DOI":"10.1016/j.jneb.2016.10.011","ISSN":"14994046","issue":"2","journalAbbreviation":"Journal of Nutrition Education and Behavior","language":"en","page":"107-116.e1","source":"DOI.org (Crossref)","title":"Exploring the Parents' Attitudes and Perceptions About School Breakfast to Understand Why Participation Is Low in a Rural Midwest State","volume":"49","author":[{"family":"Askelson","given":"Natoshia M."},{"family":"Golembiewski","given":"Elizabeth H."},{"family":"Ghattas","given":"Andrew"},{"family":"Williams","given":"Steven"},{"family":"Delger","given":"Patti J."},{"family":"Scheidel","given":"Carrie A."}],"issued":{"date-parts":[["2017",2]]}}},{"id":44,"uris":["http://zotero.org/users/11325162/items/8E74499M"],"itemData":{"id":44,"type":"article-journal","abstract":"Background Many students experience challenges participating in the School Breakfast Program (SBP) when breakfast is served before school in the cafeteria. Serving breakfast free to all students or offering innovative breakfast serving models, such as breakfast in the classroom (BIC), grab n’ go, or second chance breakfast, may encourage higher SBP participation rates.\nObjective To examine the association between offering breakfast free to all students as well as breakfast serving model with student participation in the SBP in October 2017 among public schools in North Carolina. Design Cross-sectional study using data from the North Carolina Department of Public Instruction. Participants/setting This study included data from 2,285 North Carolina public schools who served breakfast in October 2017 with 1,445,287 students. Main outcome measures The main outcome measures are the odds of a student participating in the SBP among students overall, students eligible for free or reducedprice (FRP) meals, and students not eligible for FRP meals. Statistical analyses performed Multiple logistic regression assessed the association between offering breakfast free to all students and breakfast serving model with the probability of participating in the SBP (number of students participating out of number of students enrolled) for students overall, eligible for FRP meals, and not eligible for FRP meals. Statistical models were stratiﬁed by school type (elementary, middle, and high schools).\nResults Breakfast serving models positively associated with SBP participation were BIC and BIC plus grab n’ go for elementary and high school students and grab n’ go and second chance for middle and high school students (P&lt;0.05). Serving breakfast free to all students was positively associated with SBP participation alone and in combination with BIC, second chance, and BIC plus grab n’ go (P&lt;0.05).\nConclusions Serving breakfast free to all students and breakfast serving model were associated with SBP participation, and different relationships existed for different school levels.","container-title":"Journal of the Academy of Nutrition and Dietetics","DOI":"10.1016/j.jand.2019.03.001","ISSN":"22122672","issue":"7","journalAbbreviation":"Journal of the Academy of Nutrition and Dietetics","language":"en","page":"1142-1149","source":"DOI.org (Crossref)","title":"Serving Breakfast Free to All Students and Type of Breakfast Serving Model Are Associated with Participation in the School Breakfast Program","volume":"119","author":[{"family":"Soldavini","given":"Jessica"},{"family":"Ammerman","given":"Alice S."}],"issued":{"date-parts":[["2019",7]]}}},{"id":55,"uris":["http://zotero.org/users/11325162/items/IBWM7PKU"],"itemData":{"id":55,"type":"report","abstract":"Research suggests that participation in the School Breakfast Program positively impacts academic success by improving student behavior, cognitive functioning, and attendance. Additionally, the School Breakfast Program appears to improve food insecurity, overall health and weight-related issues. However, compared to the National School Lunch Program, participation in the School Breakfast Program has been historically low, especially at the high school level. Using an integrated composite framework, a combination of social cognitive theory and ecological systems theory, as the conceptual model, this qualitative case study explored factors influencing student breakfast eating and participation in the school’s breakfast program within a collegepreparatory high school serving culturally diverse, predominantly low-income students. I used an all-staff survey as a qualitative data collection tool, and semi-structured interviews with school staff, student focus groups, and a Draw-A-High-School-StudentBreakfast Test to collect qualitative data. Using thematic networks as an analysis tool, I examined the attitudes, beliefs, and behaviors of school staff and students about breakfast eating and participation in the school’s breakfast program. The study found that communication about the School Breakfast Program, arriving to school in time to eat, and relationships with food service staff, influence participation in the School Breakfast Program. The findings are discussed in terms of their significance on practice and policy within both education and public health sectors. The study concludes with recommendations for future research.","language":"en","note":"DOI: 10.15760/etd.6539","source":"DOI.org (Crossref)","title":"A Case Study of Student and Staff Perceptions of the School Breakfast Program: Food for Thought From a College Preparatory High School for Underserved Students","title-short":"A Case Study of Student and Staff Perceptions of the School Breakfast Program","URL":"https://archives.pdx.edu/ds/psu/26970","author":[{"family":"Young","given":"Jennifer"}],"accessed":{"date-parts":[["2024",2,13]]},"issued":{"date-parts":[["2018"]]}}}],"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68,72,105</w:t>
            </w:r>
            <w:r w:rsidRPr="00F21962">
              <w:rPr>
                <w:rFonts w:ascii="Times New Roman" w:hAnsi="Times New Roman" w:cs="Times New Roman"/>
                <w:sz w:val="20"/>
                <w:szCs w:val="20"/>
              </w:rPr>
              <w:fldChar w:fldCharType="end"/>
            </w:r>
          </w:p>
          <w:p w14:paraId="5D64A1F2"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13.6% of parents said time was the reason for not attending – so “Breakfast after the Bell” and “Breakfast in the Classroom” offered it later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qPuNtl9D","properties":{"formattedCitation":"\\super 106\\nosupersub{}","plainCitation":"106","noteIndex":0},"citationItems":[{"id":54,"uris":["http://zotero.org/users/11325162/items/WYC2DGJ7"],"itemData":{"id":54,"type":"article-journal","abstract":"BACKGROUND: Having breakfast is correlated with health and academic beneﬁts; yet, many children do not consume breakfast, and participation in the federal School Breakfast Program remains low. The purpose of this study was to examine parent perceptions of school breakfast and identify relationships between those who consume breakfast at school and those who do not.\nMETHODS: A random sample of 100 schools, representing 29 school districts, across the state of Utah was selected to participate in the survey. Administrators were asked to distribute an online survey link to the parents of their school. Parents answered questions about their oldest kindergarten through 12th grade child. Qualitative and quantitative analyses were performed.\nRESULTS: A total of 488 parents completed the survey. In a multilevel model, child grade level, participation in free and reduced-price lunch, and perceive beneﬁts to school breakfast were signiﬁcantly related to eating breakfast at school. Some major themes from the qualitative analysis included no need for school breakfast, perception of regional values, and logistical issues.\nCONCLUSIONS: Parent perception of school meals is related to participation. This study identiﬁes several areas of perception that could be address through parent education to increase school breakfast participation.","container-title":"Journal of School Health","DOI":"10.1111/josh.12597","ISSN":"0022-4391, 1746-1561","issue":"2","journalAbbreviation":"Journal of School Health","language":"en","page":"139-149","source":"DOI.org (Crossref)","title":"Who Eats School Breakfast? Parent Perceptions of School Breakfast in a State With Very Low Participation","title-short":"Who Eats School Breakfast?","volume":"88","author":[{"family":"Spruance","given":"Lori A."},{"family":"Harrison","given":"Caleb"},{"family":"Brady","given":"Patrick"},{"family":"Woolford","given":"Marti"},{"family":"LeBlanc","given":"Heidi"}],"issued":{"date-parts":[["2018",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06</w:t>
            </w:r>
            <w:r w:rsidRPr="00F21962">
              <w:rPr>
                <w:rFonts w:ascii="Times New Roman" w:hAnsi="Times New Roman" w:cs="Times New Roman"/>
                <w:sz w:val="20"/>
                <w:szCs w:val="20"/>
              </w:rPr>
              <w:fldChar w:fldCharType="end"/>
            </w:r>
          </w:p>
          <w:p w14:paraId="78A59B59"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Teachers concerned over protecting lesson time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j3vjPDJe","properties":{"formattedCitation":"\\super 79,119\\nosupersub{}","plainCitation":"79,119","noteIndex":0},"citationItems":[{"id":202,"uris":["http://zotero.org/users/11325162/items/CVRW4VIH"],"itemData":{"id":202,"type":"article-journal","abstract":"Objective: To understand perspectives of stakeholders during initial district-wide implementation of a Breakfast in the Classroom (BIC) model of the School Breakfast Program. Design: Qualitative data were collected from twenty-nine focus groups and twenty interviews with stakeholders in a school district early in the process of implementing a BIC model of the School Breakfast Program. Setting: Ten elementary schools within a large, urban school district in the USA that served predominantly low-income, racial/ethnic minority students. Subjects: Purposively selected stakeholders in elementary schools that had implemented BIC for 3–6 months: students (n 85), parents/guardians (n 86), classroom teachers (n 44), cafeteria managers (n 10) and principals (n 10).\nResults: Four primary themes emerged, which were interpreted based on the Diffusion of Innovations model. School staff had changed their perceptions of both the relative disadvantages and costs related to time and effort of BIC over time; the majority of each stakeholder group expressed an appreciation for BIC; student breakfast consumption varied from day to day, related to compatibility of foods with child preferences; and stakeholders held mixed and various impressions of BIC’s potential impacts.\nConclusions: The study underscores the importance of engaging school staff and parents in discussions of BIC programming prior to its initiation to pre-emptively address concerns related to cost, relative disadvantages and compatibility with child preferences and school routines/workﬂow. Effectively communicating with stakeholders about positive impacts and nutritional value of the meals may improve support for BIC. These ﬁndings provide new information to policy makers, districts and practitioners that can be used to improve implementation efforts, model delivery and outcomes.","container-title":"Public Health Nutrition","DOI":"10.1017/S1368980015003754","ISSN":"1368-9800, 1475-2727","issue":"9","journalAbbreviation":"Public Health Nutr.","language":"en","page":"1696-1706","source":"DOI.org (Crossref)","title":"School staff, parent and student perceptions of a Breakfast in the Classroom model during initial implementation","volume":"19","author":[{"family":"Folta","given":"Sara C"},{"family":"Carmichael Djang","given":"Holly"},{"family":"Halmo","given":"Megan"},{"family":"Metayer","given":"Nesly"},{"family":"Blondin","given":"Stacy A"},{"family":"Smith","given":"Kathleen S"},{"family":"Economos","given":"Christina D"}],"issued":{"date-parts":[["2016",6]]}}},{"id":46,"uris":["http://zotero.org/users/11325162/items/ZADZA8ZR"],"itemData":{"id":46,"type":"article-journal","abstract":"Objective: Identify differences in teacher perceptions of beneﬁts, challenges, and preferences to different School Breakfast Program (SBP) service models. Design: A cross-sectional study design was used and an electronic survey was distributed to teachers throughout the state of Utah. Setting: Kindergarten through 12th-grade schools throughout Utah. Participants: A convenience sample of 369 kindergarten through 12th-grade teachers in Utah. Variables Measured: Demographics, beneﬁts and challenges, and teacher preference for SBP models in Utah. Analysis: Frequencies and multiple comparison analysis tests were performed. A level of signiﬁcance of &lt;.001 was chosen to protect for multiple comparisons.\nResults: Traditional breakfast was the most preferred model, with a mean score of 2.8; Breakfast in the Classroom was the least preferred model by teachers, with a mean of −1.3 (scale used = −5 to 0 to 5). Children not going hungry was the greatest beneﬁt (95.4%; n = 352) to SBP and food waste was the greatest challenge (45.8%; n = 168).\nConclusions and Implications: Teachers prefer traditional SBP model over BIC and other nontraditional models. Increased awareness and education regarding beneﬁts and challenges of SBP models may increase teacher preference for nontraditional SBP models, especially BIC.","container-title":"Journal of Nutrition Education and Behavior","DOI":"10.1016/j.jneb.2018.01.006","ISSN":"14994046","issue":"8","journalAbbreviation":"Journal of Nutrition Education and Behavior","language":"en","page":"788-794","source":"DOI.org (Crossref)","title":"Teacher Perceptions and Preferences for 5 School Breakfast Program Models","volume":"50","author":[{"family":"Krueger","given":"Emily B."},{"family":"Eggett","given":"Dennis L."},{"family":"Stokes","given":"Nathan"}],"issued":{"date-parts":[["2018",9]]}}}],"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79,119</w:t>
            </w:r>
            <w:r w:rsidRPr="00F21962">
              <w:rPr>
                <w:rFonts w:ascii="Times New Roman" w:hAnsi="Times New Roman" w:cs="Times New Roman"/>
                <w:sz w:val="20"/>
                <w:szCs w:val="20"/>
              </w:rPr>
              <w:fldChar w:fldCharType="end"/>
            </w:r>
          </w:p>
          <w:p w14:paraId="0445AEC1"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Fruit was the most wasted food item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hNfl32nC","properties":{"formattedCitation":"\\super 139\\nosupersub{}","plainCitation":"139","noteIndex":0},"citationItems":[{"id":72,"uris":["http://zotero.org/users/11325162/items/WPHDWFAR"],"itemData":{"id":72,"type":"article-journal","abstract":"Objective: To investigate differences in school breakfast participation and food waste in 1 school district before and after the adoption of Breakfast in the Classroom.\nMethods: Using a pretest-posttest design, participation and food waste were measured from 7 elementary schools in a rural area of southwest Virginia during the 2014−2015 school year. Participation and waste were measured on 4 days in each school (twice before and twice after Breakfast in the Classroom implementation) using the quarter-waste method.\nResults: Across all schools, food waste decreased from 43.0% to 38.5% with Breakfast in the Classroom, with signiﬁcant decreases for entr ee items, juice, and savory snack foods (P &lt; .01). Fruit and cheese items generated the greatest amount of food waste at 58.2% and 49.0%, respectively.\nConclusions and Implications: Breakfast in the Classroom may be an effective tool to decrease food waste while improving dietary intake. Future research is needed among more diverse populations.","container-title":"Journal of Nutrition Education and Behavior","DOI":"10.1016/j.jneb.2019.04.015","ISSN":"14994046","issue":"7","journalAbbreviation":"Journal of Nutrition Education and Behavior","language":"en","page":"893-898","source":"DOI.org (Crossref)","title":"Impact of Breakfast in the Classroom on Participation and Food Waste","volume":"51","author":[{"family":"Farris","given":"Alisha R."},{"family":"Roy","given":"Manan"},{"family":"Serrano","given":"Elena L."},{"family":"Misyak","given":"Sarah"}],"issued":{"date-parts":[["2019",7]]}}}],"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9</w:t>
            </w:r>
            <w:r w:rsidRPr="00F21962">
              <w:rPr>
                <w:rFonts w:ascii="Times New Roman" w:hAnsi="Times New Roman" w:cs="Times New Roman"/>
                <w:sz w:val="20"/>
                <w:szCs w:val="20"/>
              </w:rPr>
              <w:fldChar w:fldCharType="end"/>
            </w:r>
          </w:p>
          <w:p w14:paraId="004DDAB0"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Stakeholders said waste per student decreased when using ‘Breakfast in the Classroom” compared to serving breakfast in the cafeteria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vZu25s9a","properties":{"formattedCitation":"\\super 70\\nosupersub{}","plainCitation":"70","noteIndex":0},"citationItems":[{"id":41,"uris":["http://zotero.org/users/11325162/items/FL4C67F6"],"itemData":{"id":41,"type":"article-journal","abstract":"Objective: To understand stakeholders’ perspectives on food waste in a universal free School Breakfast Program implementing a Breakfast in the Classroom model. Design: Semi-structured focus groups and interviews were conducted with school district stakeholders. Inductive methods were used to code resulting transcripts, from which themes were identiﬁed. The analysis provides a thematic analysis of stakeholders’ perspectives on food waste in the School Breakfast Program. Setting: Ten elementary schools in a large urban school district implementing a universal free Breakfast in the Classroom model of the US national School Breakfast Program. Subjects: Elementary-school students (n 85), parents (n 86), teachers (n 44), cafeteria managers (n 10) and school principals (n 10).\nResults: Stakeholders perceived food waste as a problem and expressed concern regarding the amount of food wasted. Explanations reported for food waste included food-related (palatability and accessibility), child-related (taste preferences and satiation) and programme-related (duration, food service policies, and coordination) factors. Milk and fruit were perceived as foods particularly susceptible to waste. Several food waste mitigation strategies were identiﬁed by participants: saving food for later, actively encouraging children’s consumption, assisting children with foods during mealtime, increasing staff support, serving smaller portion sizes, and composting and donating uneaten food.\nConclusions: Stakeholders recognized food waste as a problem, reported myriad contributing factors, and have considered and employed multiple and diverse mitigation strategies. Changes to the menu and/or implementation logistics, as well as efforts to use leftover food productively, may be possible strategies of reducing waste and improving the School Breakfast Program’s economic, environmental and nutritional impact.","container-title":"Public Health Nutrition","DOI":"10.1017/S1368980014002948","ISSN":"1368-9800, 1475-2727","issue":"9","journalAbbreviation":"Public Health Nutr.","language":"en","page":"1565-1577","source":"DOI.org (Crossref)","title":"‘It’s just so much waste.’ A qualitative investigation of food waste in a universal free School Breakfast Program","volume":"18","author":[{"family":"Blondin","given":"Stacy A"},{"family":"Djang","given":"Holly Carmichael"},{"family":"Metayer","given":"Nesly"},{"family":"Anzman-Frasca","given":"Stephanie"},{"family":"Economos","given":"Christina D"}],"issued":{"date-parts":[["2015",6]]}}}],"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70</w:t>
            </w:r>
            <w:r w:rsidRPr="00F21962">
              <w:rPr>
                <w:rFonts w:ascii="Times New Roman" w:hAnsi="Times New Roman" w:cs="Times New Roman"/>
                <w:sz w:val="20"/>
                <w:szCs w:val="20"/>
              </w:rPr>
              <w:fldChar w:fldCharType="end"/>
            </w:r>
          </w:p>
        </w:tc>
      </w:tr>
      <w:tr w:rsidR="004E5146" w:rsidRPr="00212181" w14:paraId="4887C169" w14:textId="77777777" w:rsidTr="0076001C">
        <w:tc>
          <w:tcPr>
            <w:tcW w:w="1137" w:type="dxa"/>
          </w:tcPr>
          <w:p w14:paraId="22FEDC00" w14:textId="77777777" w:rsidR="004E5146" w:rsidRPr="00212181" w:rsidRDefault="004E5146" w:rsidP="0076001C">
            <w:pPr>
              <w:jc w:val="both"/>
              <w:rPr>
                <w:rFonts w:ascii="Times New Roman" w:hAnsi="Times New Roman" w:cs="Times New Roman"/>
                <w:sz w:val="24"/>
                <w:szCs w:val="24"/>
              </w:rPr>
            </w:pPr>
            <w:r w:rsidRPr="00212181">
              <w:rPr>
                <w:rFonts w:ascii="Times New Roman" w:hAnsi="Times New Roman" w:cs="Times New Roman"/>
                <w:sz w:val="24"/>
                <w:szCs w:val="24"/>
              </w:rPr>
              <w:t>After-school</w:t>
            </w:r>
          </w:p>
        </w:tc>
        <w:tc>
          <w:tcPr>
            <w:tcW w:w="6376" w:type="dxa"/>
          </w:tcPr>
          <w:p w14:paraId="264ABBBA"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Primary school children are more likely to participate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K4EnmwcH","properties":{"formattedCitation":"\\super 137\\nosupersub{}","plainCitation":"137","noteIndex":0},"citationItems":[{"id":264,"uris":["http://zotero.org/users/11325162/items/AB3LQ8AX"],"itemData":{"id":264,"type":"article-journal","abstract":"Providing children with nutritious after-school snacks as part of an after-school enrichment program can promote healthy diets and improve food security of at-risk children. However, in 2010 only 27% of schools that participate in the National School Lunch Program (NSLP) also offered the after-school snack component of the program, making it available to only a minority of American schoolchildren. We investigate school and district-level characteristics associated with the likelihood of a school offering the program. Schools more likely to offer the program serve mainly low-income students and are located in urban, high-poverty districts. Elementary schools are the most likely to offer the program and high schools the least likely. Further investigation of the factors inﬂuencing availability of after-school snacks would assist child nutrition program staff, policymakers, and child nutrition advocates to assess needs and target efforts to encourage schools to offer NSLP snacks.","container-title":"Journal of Hunger &amp; Environmental Nutrition","DOI":"10.1080/19320248.2014.962773","ISSN":"1932-0248, 1932-0256","issue":"2","journalAbbreviation":"Journal of Hunger &amp; Environmental Nutrition","language":"en","page":"176-188","source":"DOI.org (Crossref)","title":"School and District-Level Characteristics Associated With Participation in the After-School Snack Component of the National School Lunch Program","volume":"10","author":[{"family":"Guthrie","given":"Joanne F."},{"family":"Cho","given":"Clare"}],"issued":{"date-parts":[["2015",4,3]]}}}],"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137</w:t>
            </w:r>
            <w:r w:rsidRPr="00F21962">
              <w:rPr>
                <w:rFonts w:ascii="Times New Roman" w:hAnsi="Times New Roman" w:cs="Times New Roman"/>
                <w:sz w:val="20"/>
                <w:szCs w:val="20"/>
              </w:rPr>
              <w:fldChar w:fldCharType="end"/>
            </w:r>
          </w:p>
          <w:p w14:paraId="1C108C3D" w14:textId="77777777" w:rsidR="004E5146" w:rsidRPr="00F21962" w:rsidRDefault="004E5146" w:rsidP="0076001C">
            <w:pPr>
              <w:pStyle w:val="ListParagraph"/>
              <w:numPr>
                <w:ilvl w:val="0"/>
                <w:numId w:val="2"/>
              </w:numPr>
              <w:jc w:val="both"/>
              <w:rPr>
                <w:rFonts w:ascii="Times New Roman" w:hAnsi="Times New Roman" w:cs="Times New Roman"/>
                <w:sz w:val="20"/>
                <w:szCs w:val="20"/>
              </w:rPr>
            </w:pPr>
            <w:r w:rsidRPr="00F21962">
              <w:rPr>
                <w:rFonts w:ascii="Times New Roman" w:hAnsi="Times New Roman" w:cs="Times New Roman"/>
                <w:sz w:val="20"/>
                <w:szCs w:val="20"/>
              </w:rPr>
              <w:t xml:space="preserve">Four clubs were aimed at the whole family during the evenings and weekends – participation was higher during the weekdays compared to weekends </w:t>
            </w:r>
            <w:r w:rsidRPr="00F21962">
              <w:rPr>
                <w:rFonts w:ascii="Times New Roman" w:hAnsi="Times New Roman" w:cs="Times New Roman"/>
                <w:sz w:val="20"/>
                <w:szCs w:val="20"/>
              </w:rPr>
              <w:fldChar w:fldCharType="begin"/>
            </w:r>
            <w:r w:rsidRPr="00F21962">
              <w:rPr>
                <w:rFonts w:ascii="Times New Roman" w:hAnsi="Times New Roman" w:cs="Times New Roman"/>
                <w:sz w:val="20"/>
                <w:szCs w:val="20"/>
              </w:rPr>
              <w:instrText xml:space="preserve"> ADDIN ZOTERO_ITEM CSL_CITATION {"citationID":"c1UKIkLp","properties":{"formattedCitation":"\\super 98\\nosupersub{}","plainCitation":"98","noteIndex":0},"citationItems":[{"id":242,"uris":["http://zotero.org/users/11325162/items/WTCCQKNT"],"itemData":{"id":242,"type":"article-journal","abstract":"Background: Physical activity is associated with better health, but knowledge about health promoting interventions, including physical activity for families in disadvantaged areas and the impact on health-related quality of life (HRQOL) is sparse. The aim of this study was to assess HRQOL in children and their parents after participation in the programme “A Healthy Generation”.\nMethods: The programme is delivered in socioeconomically disadvantaged areas in Sweden and offers physical activity and a healthy meal or fruit twice a week from August to May to families with children in grade 2. Children (n = 67), aged 8–9 years, and their parents (n = 90) participated in this controlled study conducted in four schools, two control and two intervention schools. HRQOL of children and adults was assessed at baseline and follow-up after the intervention with the Pediatric Quality of Life Inventory (PedsQL) 4.0 and the Gothenburg Quality of Life scale, respectively. Analyses of covariance (ANCOVAs), linear regression and Pearson’s correlation were conducted.\nResults: There were no significant differences between intervention and control in HRQOL among children or adults after the intervention. However, in a subgroup of children (n = 20) and adults (n = 29) with initial low HRQOL scores at baseline, there was a significant difference between the intervention group and control group after the intervention (children (total score): p = 0.02; adults (social domain) p = 0.04). Furthermore, within the intervention group, there was a significant relationship between level of participation in “A Healthy Generation” and the physical domain of HRQOL among girls (r = 0.44, p = 0.01), but not boys (r = − 0.07, p = 0.58).\nConclusion: Participation in the programme “A Healthy Generation” did not show a significant intervention effect on HRQOL in general. However, the findings suggest that HRQOL may be increased for children and adults with low HRQOL in disadvantaged areas. This knowledge can contribute to the development of health promoting interventions in such areas, and to more equitable health. Trial registration: ISRCTN ISRCTN11660938. Retrospectively registered 23 September 2019.","container-title":"BMC Public Health","DOI":"10.1186/s12889-020-08895-z","ISSN":"1471-2458","issue":"1","journalAbbreviation":"BMC Public Health","language":"en","page":"809","source":"DOI.org (Crossref)","title":"Effectiveness of a family intervention on health-related quality of life–a healthy generation, a controlled pilot trial","volume":"20","author":[{"family":"Andermo","given":"Susanne"},{"family":"Hellénius","given":"Mai-Lis"},{"family":"Lidin","given":"Matthias"},{"family":"Hedby","given":"Ulrika"},{"family":"Nordenfelt","given":"Anja"},{"family":"Nyberg","given":"Gisela"}],"issued":{"date-parts":[["2020",12]]}}}],"schema":"https://github.com/citation-style-language/schema/raw/master/csl-citation.json"} </w:instrText>
            </w:r>
            <w:r w:rsidRPr="00F21962">
              <w:rPr>
                <w:rFonts w:ascii="Times New Roman" w:hAnsi="Times New Roman" w:cs="Times New Roman"/>
                <w:sz w:val="20"/>
                <w:szCs w:val="20"/>
              </w:rPr>
              <w:fldChar w:fldCharType="separate"/>
            </w:r>
            <w:r w:rsidRPr="00F21962">
              <w:rPr>
                <w:rFonts w:ascii="Times New Roman" w:hAnsi="Times New Roman" w:cs="Times New Roman"/>
                <w:kern w:val="0"/>
                <w:sz w:val="20"/>
                <w:szCs w:val="20"/>
                <w:vertAlign w:val="superscript"/>
              </w:rPr>
              <w:t>98</w:t>
            </w:r>
            <w:r w:rsidRPr="00F21962">
              <w:rPr>
                <w:rFonts w:ascii="Times New Roman" w:hAnsi="Times New Roman" w:cs="Times New Roman"/>
                <w:sz w:val="20"/>
                <w:szCs w:val="20"/>
              </w:rPr>
              <w:fldChar w:fldCharType="end"/>
            </w:r>
          </w:p>
        </w:tc>
        <w:tc>
          <w:tcPr>
            <w:tcW w:w="3828" w:type="dxa"/>
          </w:tcPr>
          <w:p w14:paraId="41E0C671" w14:textId="77777777" w:rsidR="004E5146" w:rsidRPr="00212181" w:rsidRDefault="004E5146" w:rsidP="0076001C">
            <w:pPr>
              <w:jc w:val="both"/>
              <w:rPr>
                <w:rFonts w:ascii="Times New Roman" w:hAnsi="Times New Roman" w:cs="Times New Roman"/>
                <w:sz w:val="24"/>
                <w:szCs w:val="24"/>
              </w:rPr>
            </w:pPr>
            <w:r w:rsidRPr="00F21962">
              <w:rPr>
                <w:rFonts w:ascii="Times New Roman" w:hAnsi="Times New Roman" w:cs="Times New Roman"/>
                <w:sz w:val="20"/>
                <w:szCs w:val="20"/>
              </w:rPr>
              <w:t>Schools were the most common venue (n=8) followed by community venues (n=4)</w:t>
            </w:r>
          </w:p>
        </w:tc>
        <w:tc>
          <w:tcPr>
            <w:tcW w:w="5103" w:type="dxa"/>
          </w:tcPr>
          <w:p w14:paraId="6729C56C" w14:textId="77777777" w:rsidR="004E5146" w:rsidRPr="00212181" w:rsidRDefault="004E5146" w:rsidP="0076001C">
            <w:pPr>
              <w:jc w:val="both"/>
              <w:rPr>
                <w:rFonts w:ascii="Times New Roman" w:hAnsi="Times New Roman" w:cs="Times New Roman"/>
                <w:sz w:val="24"/>
                <w:szCs w:val="24"/>
              </w:rPr>
            </w:pPr>
          </w:p>
        </w:tc>
      </w:tr>
    </w:tbl>
    <w:p w14:paraId="23741F57" w14:textId="77777777" w:rsidR="00E44AF8" w:rsidRDefault="00E44AF8"/>
    <w:sectPr w:rsidR="00E44AF8" w:rsidSect="004E51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67532E"/>
    <w:multiLevelType w:val="hybridMultilevel"/>
    <w:tmpl w:val="04B29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527D46"/>
    <w:multiLevelType w:val="hybridMultilevel"/>
    <w:tmpl w:val="D7428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6817276">
    <w:abstractNumId w:val="1"/>
  </w:num>
  <w:num w:numId="2" w16cid:durableId="1085227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146"/>
    <w:rsid w:val="000C7113"/>
    <w:rsid w:val="004E5146"/>
    <w:rsid w:val="009E4B20"/>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762A34"/>
  <w15:chartTrackingRefBased/>
  <w15:docId w15:val="{2E44D63D-A3B6-471A-B904-1357BE5F8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146"/>
  </w:style>
  <w:style w:type="paragraph" w:styleId="Heading1">
    <w:name w:val="heading 1"/>
    <w:basedOn w:val="Normal"/>
    <w:next w:val="Normal"/>
    <w:link w:val="Heading1Char"/>
    <w:uiPriority w:val="9"/>
    <w:qFormat/>
    <w:rsid w:val="004E51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E51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514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E514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E51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E51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51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51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51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1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E51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E51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51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E51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E51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1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1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146"/>
    <w:rPr>
      <w:rFonts w:eastAsiaTheme="majorEastAsia" w:cstheme="majorBidi"/>
      <w:color w:val="272727" w:themeColor="text1" w:themeTint="D8"/>
    </w:rPr>
  </w:style>
  <w:style w:type="paragraph" w:styleId="Title">
    <w:name w:val="Title"/>
    <w:basedOn w:val="Normal"/>
    <w:next w:val="Normal"/>
    <w:link w:val="TitleChar"/>
    <w:uiPriority w:val="10"/>
    <w:qFormat/>
    <w:rsid w:val="004E51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51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1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51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146"/>
    <w:pPr>
      <w:spacing w:before="160"/>
      <w:jc w:val="center"/>
    </w:pPr>
    <w:rPr>
      <w:i/>
      <w:iCs/>
      <w:color w:val="404040" w:themeColor="text1" w:themeTint="BF"/>
    </w:rPr>
  </w:style>
  <w:style w:type="character" w:customStyle="1" w:styleId="QuoteChar">
    <w:name w:val="Quote Char"/>
    <w:basedOn w:val="DefaultParagraphFont"/>
    <w:link w:val="Quote"/>
    <w:uiPriority w:val="29"/>
    <w:rsid w:val="004E5146"/>
    <w:rPr>
      <w:i/>
      <w:iCs/>
      <w:color w:val="404040" w:themeColor="text1" w:themeTint="BF"/>
    </w:rPr>
  </w:style>
  <w:style w:type="paragraph" w:styleId="ListParagraph">
    <w:name w:val="List Paragraph"/>
    <w:basedOn w:val="Normal"/>
    <w:uiPriority w:val="34"/>
    <w:qFormat/>
    <w:rsid w:val="004E5146"/>
    <w:pPr>
      <w:ind w:left="720"/>
      <w:contextualSpacing/>
    </w:pPr>
  </w:style>
  <w:style w:type="character" w:styleId="IntenseEmphasis">
    <w:name w:val="Intense Emphasis"/>
    <w:basedOn w:val="DefaultParagraphFont"/>
    <w:uiPriority w:val="21"/>
    <w:qFormat/>
    <w:rsid w:val="004E5146"/>
    <w:rPr>
      <w:i/>
      <w:iCs/>
      <w:color w:val="2F5496" w:themeColor="accent1" w:themeShade="BF"/>
    </w:rPr>
  </w:style>
  <w:style w:type="paragraph" w:styleId="IntenseQuote">
    <w:name w:val="Intense Quote"/>
    <w:basedOn w:val="Normal"/>
    <w:next w:val="Normal"/>
    <w:link w:val="IntenseQuoteChar"/>
    <w:uiPriority w:val="30"/>
    <w:qFormat/>
    <w:rsid w:val="004E51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E5146"/>
    <w:rPr>
      <w:i/>
      <w:iCs/>
      <w:color w:val="2F5496" w:themeColor="accent1" w:themeShade="BF"/>
    </w:rPr>
  </w:style>
  <w:style w:type="character" w:styleId="IntenseReference">
    <w:name w:val="Intense Reference"/>
    <w:basedOn w:val="DefaultParagraphFont"/>
    <w:uiPriority w:val="32"/>
    <w:qFormat/>
    <w:rsid w:val="004E5146"/>
    <w:rPr>
      <w:b/>
      <w:bCs/>
      <w:smallCaps/>
      <w:color w:val="2F5496" w:themeColor="accent1" w:themeShade="BF"/>
      <w:spacing w:val="5"/>
    </w:rPr>
  </w:style>
  <w:style w:type="table" w:styleId="TableGrid">
    <w:name w:val="Table Grid"/>
    <w:basedOn w:val="TableNormal"/>
    <w:uiPriority w:val="39"/>
    <w:rsid w:val="004E5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F57D4-137B-48D0-A218-9D10669F3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56</Words>
  <Characters>3116</Characters>
  <Application>Microsoft Office Word</Application>
  <DocSecurity>0</DocSecurity>
  <Lines>88</Lines>
  <Paragraphs>41</Paragraphs>
  <ScaleCrop>false</ScaleCrop>
  <Company>Staffordshire University</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29:00Z</dcterms:created>
  <dcterms:modified xsi:type="dcterms:W3CDTF">2024-11-2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fa4bea-e3dc-4f78-88f4-953742c02e4a</vt:lpwstr>
  </property>
</Properties>
</file>